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BF6487" w14:textId="01CE3D46" w:rsidR="00B75D8B" w:rsidRPr="00CC5705" w:rsidRDefault="00B75D8B" w:rsidP="00017583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Hlk211329525"/>
      <w:r w:rsidRPr="00CC5705">
        <w:rPr>
          <w:rFonts w:ascii="Times New Roman" w:hAnsi="Times New Roman" w:cs="Times New Roman"/>
          <w:sz w:val="24"/>
          <w:szCs w:val="24"/>
        </w:rPr>
        <w:t>Consolidated criteria for reporting qualitative studies (COREQ): 32-item checklist</w:t>
      </w:r>
      <w:r w:rsidR="001F7FD3" w:rsidRPr="00CC5705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TableGrid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3432"/>
        <w:gridCol w:w="4491"/>
        <w:gridCol w:w="1427"/>
      </w:tblGrid>
      <w:tr w:rsidR="00B75D8B" w:rsidRPr="00CC5705" w14:paraId="5338958B" w14:textId="77777777" w:rsidTr="00D82EA1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3805C25" w14:textId="77777777" w:rsidR="00B75D8B" w:rsidRPr="00CC5705" w:rsidRDefault="00B75D8B" w:rsidP="00D82E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CC5705">
              <w:rPr>
                <w:rFonts w:ascii="Times New Roman" w:hAnsi="Times New Roman" w:cs="Times New Roman"/>
                <w:b/>
                <w:bCs/>
              </w:rPr>
              <w:t xml:space="preserve">No Item 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2E5BCDC3" w14:textId="77777777" w:rsidR="00B75D8B" w:rsidRPr="00CC5705" w:rsidRDefault="00B75D8B" w:rsidP="00D82E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CC5705">
              <w:rPr>
                <w:rFonts w:ascii="Times New Roman" w:hAnsi="Times New Roman" w:cs="Times New Roman"/>
                <w:b/>
              </w:rPr>
              <w:t>Guide questions/descrip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12F16EE9" w14:textId="77777777" w:rsidR="00B75D8B" w:rsidRPr="00CC5705" w:rsidRDefault="00B75D8B" w:rsidP="00D82E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CC5705">
              <w:rPr>
                <w:rFonts w:ascii="Times New Roman" w:hAnsi="Times New Roman" w:cs="Times New Roman"/>
                <w:b/>
              </w:rPr>
              <w:t>Reported on page</w:t>
            </w:r>
          </w:p>
        </w:tc>
      </w:tr>
      <w:tr w:rsidR="00B75D8B" w:rsidRPr="00CC5705" w14:paraId="3FF69823" w14:textId="77777777" w:rsidTr="00D82EA1">
        <w:tc>
          <w:tcPr>
            <w:tcW w:w="103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3CCDD87A" w14:textId="77777777" w:rsidR="00B75D8B" w:rsidRPr="00CC5705" w:rsidRDefault="00B75D8B" w:rsidP="00D82E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b/>
                <w:sz w:val="20"/>
                <w:szCs w:val="20"/>
              </w:rPr>
              <w:t>Domain 1: Research team and reflexivity</w:t>
            </w:r>
          </w:p>
        </w:tc>
      </w:tr>
      <w:tr w:rsidR="00B75D8B" w:rsidRPr="00CC5705" w14:paraId="0F5DB1F4" w14:textId="77777777" w:rsidTr="00D82EA1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72374C0E" w14:textId="77777777" w:rsidR="00B75D8B" w:rsidRPr="00CC5705" w:rsidRDefault="00B75D8B" w:rsidP="00D82E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bCs/>
                <w:sz w:val="20"/>
                <w:szCs w:val="20"/>
              </w:rPr>
              <w:t>Personal Characteristics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E6DB104" w14:textId="77777777" w:rsidR="00B75D8B" w:rsidRPr="00CC5705" w:rsidRDefault="00B75D8B" w:rsidP="00D82E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12CD113" w14:textId="77777777" w:rsidR="00B75D8B" w:rsidRPr="00CC5705" w:rsidRDefault="00B75D8B" w:rsidP="00D82E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5D8B" w:rsidRPr="00CC5705" w14:paraId="4875997B" w14:textId="77777777" w:rsidTr="00D82EA1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8808E46" w14:textId="77777777" w:rsidR="00B75D8B" w:rsidRPr="00CC5705" w:rsidRDefault="00B75D8B" w:rsidP="00D82E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1. Interviewer/facilitator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6DEC27D" w14:textId="77777777" w:rsidR="00B75D8B" w:rsidRPr="00CC5705" w:rsidRDefault="00B75D8B" w:rsidP="00D82E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Which author/s conducted the interview or focus group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AD7EB94" w14:textId="1B2AECDD" w:rsidR="00B75D8B" w:rsidRPr="00CC5705" w:rsidRDefault="00707D4F" w:rsidP="00D82E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75D8B" w:rsidRPr="00CC5705" w14:paraId="48894C45" w14:textId="77777777" w:rsidTr="00D82EA1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28DE251" w14:textId="77777777" w:rsidR="00B75D8B" w:rsidRPr="00CC5705" w:rsidRDefault="00B75D8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2. Credentials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8302712" w14:textId="77777777" w:rsidR="00B75D8B" w:rsidRPr="00CC5705" w:rsidRDefault="00B75D8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What were the researcher´s credentials? e.g. PhD, M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A57E216" w14:textId="621D33FE" w:rsidR="00B75D8B" w:rsidRPr="00CC5705" w:rsidRDefault="00707D4F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75D8B" w:rsidRPr="00CC5705" w14:paraId="3A7BC5D9" w14:textId="77777777" w:rsidTr="00D82EA1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63FCA95" w14:textId="77777777" w:rsidR="00B75D8B" w:rsidRPr="00CC5705" w:rsidRDefault="00B75D8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3. Occupation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84B95F6" w14:textId="77777777" w:rsidR="00B75D8B" w:rsidRPr="00CC5705" w:rsidRDefault="00B75D8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6C4E46C" w14:textId="306FF0BE" w:rsidR="00B75D8B" w:rsidRPr="00CC5705" w:rsidRDefault="00707D4F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75D8B" w:rsidRPr="00CC5705" w14:paraId="2281A3F9" w14:textId="77777777" w:rsidTr="00D82EA1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961DBAA" w14:textId="77777777" w:rsidR="00B75D8B" w:rsidRPr="00CC5705" w:rsidRDefault="00B75D8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4. Gender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A34EDAF" w14:textId="77777777" w:rsidR="00B75D8B" w:rsidRPr="00CC5705" w:rsidRDefault="00B75D8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B8F461D" w14:textId="553CC34E" w:rsidR="00B75D8B" w:rsidRPr="00CC5705" w:rsidRDefault="00707D4F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75D8B" w:rsidRPr="00CC5705" w14:paraId="6DD73EC8" w14:textId="77777777" w:rsidTr="00D82EA1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27C4E56" w14:textId="77777777" w:rsidR="00B75D8B" w:rsidRPr="00CC5705" w:rsidRDefault="00B75D8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5. Experience and training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5D63300" w14:textId="77777777" w:rsidR="00B75D8B" w:rsidRPr="00CC5705" w:rsidRDefault="00B75D8B" w:rsidP="00B75D8B">
            <w:pPr>
              <w:autoSpaceDE w:val="0"/>
              <w:autoSpaceDN w:val="0"/>
              <w:adjustRightInd w:val="0"/>
              <w:ind w:firstLine="33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56F6736" w14:textId="5D650A2C" w:rsidR="00B75D8B" w:rsidRPr="00CC5705" w:rsidRDefault="00707D4F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75D8B" w:rsidRPr="00CC5705" w14:paraId="503C6ABF" w14:textId="77777777" w:rsidTr="00D82EA1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75907963" w14:textId="77777777" w:rsidR="00B75D8B" w:rsidRPr="00CC5705" w:rsidRDefault="00B75D8B" w:rsidP="00D82E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bCs/>
                <w:sz w:val="20"/>
                <w:szCs w:val="20"/>
              </w:rPr>
              <w:t>Relationship with participants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28DB92F" w14:textId="77777777" w:rsidR="00B75D8B" w:rsidRPr="00CC5705" w:rsidRDefault="00B75D8B" w:rsidP="00D82EA1">
            <w:pPr>
              <w:autoSpaceDE w:val="0"/>
              <w:autoSpaceDN w:val="0"/>
              <w:adjustRightInd w:val="0"/>
              <w:ind w:firstLine="3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2062168" w14:textId="77777777" w:rsidR="00B75D8B" w:rsidRPr="00CC5705" w:rsidRDefault="00B75D8B" w:rsidP="00D82E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5D8B" w:rsidRPr="00CC5705" w14:paraId="1707ED49" w14:textId="77777777" w:rsidTr="00D82EA1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8D804AB" w14:textId="77777777" w:rsidR="00B75D8B" w:rsidRPr="00CC5705" w:rsidRDefault="00B75D8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6. Relationship established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237E172" w14:textId="77777777" w:rsidR="00B75D8B" w:rsidRPr="00CC5705" w:rsidRDefault="00B75D8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What did the participants know about the researcher? e.g. personal goals.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4D0BDA3" w14:textId="11DDC062" w:rsidR="00B75D8B" w:rsidRPr="00CC5705" w:rsidRDefault="00BA385D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75D8B" w:rsidRPr="00CC5705" w14:paraId="02E5CB7B" w14:textId="77777777" w:rsidTr="00D82EA1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626BF8B" w14:textId="77777777" w:rsidR="00B75D8B" w:rsidRPr="00CC5705" w:rsidRDefault="00B75D8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7. Participant knowledge of the interviewer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78F0FEA" w14:textId="77777777" w:rsidR="00B75D8B" w:rsidRPr="00CC5705" w:rsidRDefault="00B75D8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 xml:space="preserve">What did the participants know about the researcher?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6624460" w14:textId="049030EC" w:rsidR="00B75D8B" w:rsidRPr="00CC5705" w:rsidRDefault="00BA385D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75D8B" w:rsidRPr="00CC5705" w14:paraId="4177CF28" w14:textId="77777777" w:rsidTr="00D82EA1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4BBCE6D" w14:textId="77777777" w:rsidR="00B75D8B" w:rsidRPr="00CC5705" w:rsidRDefault="00B75D8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8. Interviewer characteristics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3EB13E6" w14:textId="77777777" w:rsidR="00B75D8B" w:rsidRPr="00CC5705" w:rsidRDefault="00B75D8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What characteristics were reported about the interviewer/ facilitator? e.g. Bias, assumptions, reasons and interests in the research top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C674968" w14:textId="4494D4F9" w:rsidR="00B75D8B" w:rsidRPr="00CC5705" w:rsidRDefault="00BA385D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75D8B" w:rsidRPr="00CC5705" w14:paraId="76A19552" w14:textId="77777777" w:rsidTr="00D82EA1">
        <w:tc>
          <w:tcPr>
            <w:tcW w:w="103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C530A19" w14:textId="77777777" w:rsidR="00B75D8B" w:rsidRPr="00CC5705" w:rsidRDefault="00B75D8B" w:rsidP="00D82EA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b/>
                <w:sz w:val="20"/>
                <w:szCs w:val="20"/>
              </w:rPr>
              <w:t>Domain 2: Study design</w:t>
            </w:r>
          </w:p>
          <w:p w14:paraId="08B72F63" w14:textId="77777777" w:rsidR="00B75D8B" w:rsidRPr="00CC5705" w:rsidRDefault="00B75D8B" w:rsidP="00D82E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5D8B" w:rsidRPr="00CC5705" w14:paraId="576CFBC9" w14:textId="77777777" w:rsidTr="00D82EA1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2FEA5903" w14:textId="77777777" w:rsidR="00B75D8B" w:rsidRPr="00CC5705" w:rsidRDefault="00B75D8B" w:rsidP="00D82E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bCs/>
                <w:sz w:val="20"/>
                <w:szCs w:val="20"/>
              </w:rPr>
              <w:t>Theoretical framework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C65830F" w14:textId="77777777" w:rsidR="00B75D8B" w:rsidRPr="00CC5705" w:rsidRDefault="00B75D8B" w:rsidP="00D82E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D61AE6A" w14:textId="77777777" w:rsidR="00B75D8B" w:rsidRPr="00CC5705" w:rsidRDefault="00B75D8B" w:rsidP="00D82E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5D8B" w:rsidRPr="00CC5705" w14:paraId="6BDE490D" w14:textId="77777777" w:rsidTr="00D82EA1">
        <w:trPr>
          <w:trHeight w:val="536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B0441CA" w14:textId="77777777" w:rsidR="00B75D8B" w:rsidRPr="00CC5705" w:rsidRDefault="00B75D8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9. Methodological orientation and Theory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5C87D9" w14:textId="77777777" w:rsidR="00B75D8B" w:rsidRPr="00CC5705" w:rsidRDefault="00B75D8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1D462C8" w14:textId="1FE2A008" w:rsidR="00B75D8B" w:rsidRPr="00CC5705" w:rsidRDefault="005D7FA6" w:rsidP="00B75D8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75D8B" w:rsidRPr="00CC5705" w14:paraId="150A77BD" w14:textId="77777777" w:rsidTr="00D82EA1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9A572FB" w14:textId="77777777" w:rsidR="00B75D8B" w:rsidRPr="00CC5705" w:rsidRDefault="00B75D8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bCs/>
                <w:sz w:val="20"/>
                <w:szCs w:val="20"/>
              </w:rPr>
              <w:t>Participant selection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B38D961" w14:textId="77777777" w:rsidR="00B75D8B" w:rsidRPr="00CC5705" w:rsidRDefault="00B75D8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EF8420A" w14:textId="77777777" w:rsidR="00B75D8B" w:rsidRPr="00CC5705" w:rsidRDefault="00B75D8B" w:rsidP="00B75D8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5D8B" w:rsidRPr="00CC5705" w14:paraId="045BA249" w14:textId="77777777" w:rsidTr="00D82EA1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DA05C1C" w14:textId="77777777" w:rsidR="00B75D8B" w:rsidRPr="00CC5705" w:rsidRDefault="00B75D8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10. Sampling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FA7ED5" w14:textId="77777777" w:rsidR="00B75D8B" w:rsidRPr="00CC5705" w:rsidRDefault="00B75D8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How were participants selected? e.g. purposive, convenience, consecutive, snowbal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3E070FD" w14:textId="5076C3B3" w:rsidR="00B75D8B" w:rsidRPr="00CC5705" w:rsidRDefault="00CE6986" w:rsidP="00B75D8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B75D8B" w:rsidRPr="00CC5705" w14:paraId="66BA7E98" w14:textId="77777777" w:rsidTr="00D82EA1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A6D6E1C" w14:textId="77777777" w:rsidR="00B75D8B" w:rsidRPr="00CC5705" w:rsidRDefault="00B75D8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11. Method of approach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3260CB9" w14:textId="77777777" w:rsidR="00B75D8B" w:rsidRPr="00CC5705" w:rsidRDefault="00B75D8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How were participants approached?  e.g. face-to-face, telephone, mail, emai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5C30C45" w14:textId="365B160B" w:rsidR="00B75D8B" w:rsidRPr="00CC5705" w:rsidRDefault="00CE6986" w:rsidP="00B75D8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B75D8B" w:rsidRPr="00CC5705" w14:paraId="6C5200A0" w14:textId="77777777" w:rsidTr="00D82EA1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B976AA8" w14:textId="77777777" w:rsidR="00B75D8B" w:rsidRPr="00CC5705" w:rsidRDefault="00B75D8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12. Sample size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AE375EA" w14:textId="77777777" w:rsidR="00B75D8B" w:rsidRPr="00CC5705" w:rsidRDefault="00B75D8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32F6568" w14:textId="6CC03804" w:rsidR="00B75D8B" w:rsidRPr="00CC5705" w:rsidRDefault="00CE6986" w:rsidP="00B75D8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75D8B" w:rsidRPr="00CC5705" w14:paraId="45E018D6" w14:textId="77777777" w:rsidTr="00D82EA1">
        <w:trPr>
          <w:trHeight w:val="489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0EEDCA8" w14:textId="77777777" w:rsidR="00B75D8B" w:rsidRPr="00CC5705" w:rsidRDefault="00B75D8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13. Non-participation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693ED7B" w14:textId="77777777" w:rsidR="00B75D8B" w:rsidRPr="00CC5705" w:rsidRDefault="00B75D8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40A2FFE" w14:textId="6E81C7DB" w:rsidR="00B75D8B" w:rsidRPr="00CC5705" w:rsidRDefault="00C603D6" w:rsidP="00B75D8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B75D8B" w:rsidRPr="00CC5705" w14:paraId="4CEC351B" w14:textId="77777777" w:rsidTr="00D82EA1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125A36E" w14:textId="77777777" w:rsidR="00B75D8B" w:rsidRPr="00CC5705" w:rsidRDefault="00B75D8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bCs/>
                <w:sz w:val="20"/>
                <w:szCs w:val="20"/>
              </w:rPr>
              <w:t>Setting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BFB9D0F" w14:textId="77777777" w:rsidR="00B75D8B" w:rsidRPr="00CC5705" w:rsidRDefault="00B75D8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EC52A14" w14:textId="77777777" w:rsidR="00B75D8B" w:rsidRPr="00CC5705" w:rsidRDefault="00B75D8B" w:rsidP="00B75D8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5D8B" w:rsidRPr="00CC5705" w14:paraId="60E239C8" w14:textId="77777777" w:rsidTr="00D82EA1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CBE1F9B" w14:textId="77777777" w:rsidR="00B75D8B" w:rsidRPr="00CC5705" w:rsidRDefault="00B75D8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14. Setting of data collection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4CF4C22" w14:textId="77777777" w:rsidR="00B75D8B" w:rsidRPr="00CC5705" w:rsidRDefault="00B75D8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Where was the data collected? e.g. home, clinic, workplac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FA8917C" w14:textId="07CE6EAE" w:rsidR="00B75D8B" w:rsidRPr="00CC5705" w:rsidRDefault="00CE6986" w:rsidP="00B75D8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B75D8B" w:rsidRPr="00CC5705" w14:paraId="3CB51454" w14:textId="77777777" w:rsidTr="00D82EA1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1CF9189" w14:textId="77777777" w:rsidR="00B75D8B" w:rsidRPr="00CC5705" w:rsidRDefault="00B75D8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15. Presence of nonparticipants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30F137A" w14:textId="77777777" w:rsidR="00B75D8B" w:rsidRPr="00CC5705" w:rsidRDefault="00B75D8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46B1FF1" w14:textId="4532C3EB" w:rsidR="00B75D8B" w:rsidRPr="00CC5705" w:rsidRDefault="000228F1" w:rsidP="00B75D8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B75D8B" w:rsidRPr="00CC5705" w14:paraId="110FAF1D" w14:textId="77777777" w:rsidTr="00D82EA1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9D9A1B3" w14:textId="77777777" w:rsidR="00B75D8B" w:rsidRPr="00CC5705" w:rsidRDefault="00B75D8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16. Description of sample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D1D18EE" w14:textId="77777777" w:rsidR="00B75D8B" w:rsidRPr="00CC5705" w:rsidRDefault="00B75D8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What are the important characteristics of the sample? e.g. demographic data, d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21BD6E3" w14:textId="12D9BB31" w:rsidR="00B75D8B" w:rsidRPr="00CC5705" w:rsidRDefault="00C73EC4" w:rsidP="00B75D8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0228F1" w:rsidRPr="00CC5705">
              <w:rPr>
                <w:rFonts w:ascii="Times New Roman" w:hAnsi="Times New Roman" w:cs="Times New Roman"/>
                <w:sz w:val="20"/>
                <w:szCs w:val="20"/>
              </w:rPr>
              <w:t>, Table 2</w:t>
            </w:r>
          </w:p>
        </w:tc>
      </w:tr>
      <w:tr w:rsidR="00B75D8B" w:rsidRPr="00CC5705" w14:paraId="566975FF" w14:textId="77777777" w:rsidTr="00D82EA1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21BDAD8D" w14:textId="77777777" w:rsidR="00B75D8B" w:rsidRPr="00CC5705" w:rsidRDefault="00B75D8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bCs/>
                <w:sz w:val="20"/>
                <w:szCs w:val="20"/>
              </w:rPr>
              <w:t>Data collection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4B7AEAD" w14:textId="77777777" w:rsidR="00B75D8B" w:rsidRPr="00CC5705" w:rsidRDefault="00B75D8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5B4DC05" w14:textId="77777777" w:rsidR="00B75D8B" w:rsidRPr="00CC5705" w:rsidRDefault="00B75D8B" w:rsidP="00B75D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5D8B" w:rsidRPr="00CC5705" w14:paraId="3FE77217" w14:textId="77777777" w:rsidTr="00D82EA1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6E08ABC" w14:textId="77777777" w:rsidR="00B75D8B" w:rsidRPr="00CC5705" w:rsidRDefault="00B75D8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17. Interview guide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F3712A3" w14:textId="77777777" w:rsidR="00B75D8B" w:rsidRPr="00CC5705" w:rsidRDefault="00B75D8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Were questions, prompts, guides provided by the authors? Was it pilot tested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0F130BD" w14:textId="42746FB2" w:rsidR="00B75D8B" w:rsidRPr="00CC5705" w:rsidRDefault="008C413A" w:rsidP="00B75D8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Table 1</w:t>
            </w:r>
          </w:p>
        </w:tc>
      </w:tr>
      <w:tr w:rsidR="00B75D8B" w:rsidRPr="00CC5705" w14:paraId="0CDBB1B2" w14:textId="77777777" w:rsidTr="00D82EA1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D10B55F" w14:textId="77777777" w:rsidR="00B75D8B" w:rsidRPr="00CC5705" w:rsidRDefault="00B75D8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18. Repeat interviews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50ADAB8" w14:textId="77777777" w:rsidR="00B75D8B" w:rsidRPr="00CC5705" w:rsidRDefault="00B75D8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C75C38C" w14:textId="4898F43C" w:rsidR="00B75D8B" w:rsidRPr="00CC5705" w:rsidRDefault="008C413A" w:rsidP="00B75D8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B75D8B" w:rsidRPr="00CC5705" w14:paraId="2BE3CE5B" w14:textId="77777777" w:rsidTr="00D82EA1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33CB95A" w14:textId="77777777" w:rsidR="00B75D8B" w:rsidRPr="00CC5705" w:rsidRDefault="00B75D8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19. Audio/visual recording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B9F9AAC" w14:textId="77777777" w:rsidR="00B75D8B" w:rsidRPr="00CC5705" w:rsidRDefault="00B75D8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4FD7E52" w14:textId="7005F096" w:rsidR="00B75D8B" w:rsidRPr="00CC5705" w:rsidRDefault="00C73EC4" w:rsidP="00B75D8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75D8B" w:rsidRPr="00CC5705" w14:paraId="585397D3" w14:textId="77777777" w:rsidTr="00D82EA1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D70463C" w14:textId="77777777" w:rsidR="00B75D8B" w:rsidRPr="00CC5705" w:rsidRDefault="00B75D8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20. Field notes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7434915" w14:textId="77777777" w:rsidR="00B75D8B" w:rsidRPr="00CC5705" w:rsidRDefault="00B75D8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Were field notes made during and/or after the interview or focus group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B5789F0" w14:textId="5362FC25" w:rsidR="00B75D8B" w:rsidRPr="00CC5705" w:rsidRDefault="0004585F" w:rsidP="00B75D8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B75D8B" w:rsidRPr="00CC5705" w14:paraId="6962CC44" w14:textId="77777777" w:rsidTr="00D82EA1">
        <w:trPr>
          <w:trHeight w:val="471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9F4591D" w14:textId="77777777" w:rsidR="00B75D8B" w:rsidRPr="00CC5705" w:rsidRDefault="00B75D8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21. Duration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E0B70BF" w14:textId="77777777" w:rsidR="00B75D8B" w:rsidRPr="00CC5705" w:rsidRDefault="00B75D8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7F1269B" w14:textId="3CBDA3B7" w:rsidR="00B75D8B" w:rsidRPr="00CC5705" w:rsidRDefault="004B41A8" w:rsidP="00B75D8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9C62DD" w:rsidRPr="00CC5705">
              <w:rPr>
                <w:rFonts w:ascii="Times New Roman" w:hAnsi="Times New Roman" w:cs="Times New Roman"/>
                <w:sz w:val="20"/>
                <w:szCs w:val="20"/>
              </w:rPr>
              <w:t>, Table 2</w:t>
            </w:r>
          </w:p>
        </w:tc>
      </w:tr>
      <w:tr w:rsidR="00B75D8B" w:rsidRPr="00CC5705" w14:paraId="4B5691F9" w14:textId="77777777" w:rsidTr="00D82EA1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E43433E" w14:textId="77777777" w:rsidR="00B75D8B" w:rsidRPr="00CC5705" w:rsidRDefault="00B75D8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22. Data saturation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57762A3" w14:textId="77777777" w:rsidR="00B75D8B" w:rsidRPr="00CC5705" w:rsidRDefault="00B75D8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00FDB23" w14:textId="13F7CA5D" w:rsidR="00B75D8B" w:rsidRPr="00CC5705" w:rsidRDefault="00214D51" w:rsidP="00B75D8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75D8B" w:rsidRPr="00CC5705" w14:paraId="134AF15C" w14:textId="77777777" w:rsidTr="00D82EA1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32AE981" w14:textId="77777777" w:rsidR="00B75D8B" w:rsidRPr="00CC5705" w:rsidRDefault="00B75D8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3. Transcripts returned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04CD0DB" w14:textId="77777777" w:rsidR="00B75D8B" w:rsidRPr="00CC5705" w:rsidRDefault="00B75D8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DF536FB" w14:textId="3C21F847" w:rsidR="00B75D8B" w:rsidRPr="00CC5705" w:rsidRDefault="005052FC" w:rsidP="00B75D8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B75D8B" w:rsidRPr="00CC5705" w14:paraId="2CDA98A1" w14:textId="77777777" w:rsidTr="00D82EA1">
        <w:tc>
          <w:tcPr>
            <w:tcW w:w="103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3D1A1669" w14:textId="77777777" w:rsidR="00B75D8B" w:rsidRPr="00CC5705" w:rsidRDefault="00B75D8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b/>
                <w:sz w:val="20"/>
                <w:szCs w:val="20"/>
              </w:rPr>
              <w:t>Domain 3: Analysis and findings</w:t>
            </w:r>
          </w:p>
        </w:tc>
      </w:tr>
      <w:tr w:rsidR="00B75D8B" w:rsidRPr="00CC5705" w14:paraId="68C5AC75" w14:textId="77777777" w:rsidTr="00D82EA1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591E3433" w14:textId="77777777" w:rsidR="00B75D8B" w:rsidRPr="00CC5705" w:rsidRDefault="00B75D8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bCs/>
                <w:sz w:val="20"/>
                <w:szCs w:val="20"/>
              </w:rPr>
              <w:t>Data analysis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6C56EF4" w14:textId="77777777" w:rsidR="00B75D8B" w:rsidRPr="00CC5705" w:rsidRDefault="00B75D8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F3E6C19" w14:textId="77777777" w:rsidR="00B75D8B" w:rsidRPr="00CC5705" w:rsidRDefault="00B75D8B" w:rsidP="00B75D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5D8B" w:rsidRPr="00CC5705" w14:paraId="7ABBE31B" w14:textId="77777777" w:rsidTr="00D82EA1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275F93F" w14:textId="77777777" w:rsidR="00B75D8B" w:rsidRPr="00CC5705" w:rsidRDefault="00B75D8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24. Number of data coders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2E79937" w14:textId="77777777" w:rsidR="00B75D8B" w:rsidRPr="00CC5705" w:rsidRDefault="00B75D8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9ED96B9" w14:textId="29805413" w:rsidR="00B75D8B" w:rsidRPr="00CC5705" w:rsidRDefault="00FF1F7C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-</w:t>
            </w:r>
            <w:r w:rsidR="00214D51" w:rsidRPr="00CC570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2B4D00" w:rsidRPr="00CC5705">
              <w:rPr>
                <w:rFonts w:ascii="Times New Roman" w:hAnsi="Times New Roman" w:cs="Times New Roman"/>
                <w:sz w:val="20"/>
                <w:szCs w:val="20"/>
              </w:rPr>
              <w:t>, Supplementary</w:t>
            </w:r>
            <w:r w:rsidR="00F60DDF" w:rsidRPr="00CC5705">
              <w:rPr>
                <w:rFonts w:ascii="Times New Roman" w:hAnsi="Times New Roman" w:cs="Times New Roman"/>
                <w:sz w:val="20"/>
                <w:szCs w:val="20"/>
              </w:rPr>
              <w:t xml:space="preserve"> File </w:t>
            </w:r>
            <w:r w:rsidR="008B3C9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60DDF" w:rsidRPr="00CC5705">
              <w:rPr>
                <w:rFonts w:ascii="Times New Roman" w:hAnsi="Times New Roman" w:cs="Times New Roman"/>
                <w:sz w:val="20"/>
                <w:szCs w:val="20"/>
              </w:rPr>
              <w:t xml:space="preserve"> and File </w:t>
            </w:r>
            <w:r w:rsidR="008B3C9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75D8B" w:rsidRPr="00CC5705" w14:paraId="5FDC4929" w14:textId="77777777" w:rsidTr="00D82EA1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5048C53" w14:textId="77777777" w:rsidR="00B75D8B" w:rsidRPr="00CC5705" w:rsidRDefault="00B75D8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25. Description of the coding tree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A8803D2" w14:textId="77777777" w:rsidR="00B75D8B" w:rsidRPr="00CC5705" w:rsidRDefault="00B75D8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Did authors provide a description of the coding tree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F078DEA" w14:textId="49AF9414" w:rsidR="00B75D8B" w:rsidRPr="00CC5705" w:rsidRDefault="00F60DDF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 xml:space="preserve">Supplementary File </w:t>
            </w:r>
            <w:r w:rsidR="003D53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 xml:space="preserve"> and File </w:t>
            </w:r>
            <w:r w:rsidR="003D53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75D8B" w:rsidRPr="00CC5705" w14:paraId="1D4927D3" w14:textId="77777777" w:rsidTr="00D82EA1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0EF8D2D" w14:textId="77777777" w:rsidR="00B75D8B" w:rsidRPr="00CC5705" w:rsidRDefault="00B75D8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26. Derivation of themes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107C4AD" w14:textId="77777777" w:rsidR="00B75D8B" w:rsidRPr="00CC5705" w:rsidRDefault="00B75D8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210E5B5" w14:textId="445C27AC" w:rsidR="00B75D8B" w:rsidRPr="00CC5705" w:rsidRDefault="00270C7D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 xml:space="preserve">Supplementary File </w:t>
            </w:r>
            <w:r w:rsidR="003D53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 xml:space="preserve"> and File </w:t>
            </w:r>
            <w:r w:rsidR="003D53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75D8B" w:rsidRPr="00CC5705" w14:paraId="62F41C23" w14:textId="77777777" w:rsidTr="00D82EA1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A897FAE" w14:textId="77777777" w:rsidR="00B75D8B" w:rsidRPr="00CC5705" w:rsidRDefault="00B75D8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27. Software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7F3E844" w14:textId="77777777" w:rsidR="00B75D8B" w:rsidRPr="00CC5705" w:rsidRDefault="00B75D8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3223911" w14:textId="32F37E95" w:rsidR="00B75D8B" w:rsidRPr="00CC5705" w:rsidRDefault="0044238D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75D8B" w:rsidRPr="00CC5705" w14:paraId="46699793" w14:textId="77777777" w:rsidTr="00D82EA1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9E8582F" w14:textId="77777777" w:rsidR="00B75D8B" w:rsidRPr="00CC5705" w:rsidRDefault="00B75D8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28. Participant checking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18BEB5F" w14:textId="77777777" w:rsidR="00B75D8B" w:rsidRPr="00CC5705" w:rsidRDefault="00B75D8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FD195B9" w14:textId="4FAA637F" w:rsidR="00B75D8B" w:rsidRPr="00CC5705" w:rsidRDefault="00270C7D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B75D8B" w:rsidRPr="00CC5705" w14:paraId="74D17046" w14:textId="77777777" w:rsidTr="00D82EA1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5BE8B32C" w14:textId="77777777" w:rsidR="00B75D8B" w:rsidRPr="00CC5705" w:rsidRDefault="00B75D8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bCs/>
                <w:sz w:val="20"/>
                <w:szCs w:val="20"/>
              </w:rPr>
              <w:t>Reporting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92E97D9" w14:textId="77777777" w:rsidR="00B75D8B" w:rsidRPr="00CC5705" w:rsidRDefault="00B75D8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B8412C8" w14:textId="77777777" w:rsidR="00B75D8B" w:rsidRPr="00CC5705" w:rsidRDefault="00B75D8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5D8B" w:rsidRPr="00CC5705" w14:paraId="2542D894" w14:textId="77777777" w:rsidTr="00D82EA1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1CD23AB" w14:textId="77777777" w:rsidR="00B75D8B" w:rsidRPr="00CC5705" w:rsidRDefault="00B75D8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5DE22DF" w14:textId="77777777" w:rsidR="00B75D8B" w:rsidRPr="00CC5705" w:rsidRDefault="00B75D8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Were participant quotations presented to illustrate the themes/findings? Was each quotation identified? e.g. participant numb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5ECB75A" w14:textId="27D2D21C" w:rsidR="00B75D8B" w:rsidRPr="00CC5705" w:rsidRDefault="0044238D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5C2109" w:rsidRPr="00CC5705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C2109" w:rsidRPr="00CC570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270C7D" w:rsidRPr="00CC5705">
              <w:rPr>
                <w:rFonts w:ascii="Times New Roman" w:hAnsi="Times New Roman" w:cs="Times New Roman"/>
                <w:sz w:val="20"/>
                <w:szCs w:val="20"/>
              </w:rPr>
              <w:t xml:space="preserve">Supplementary File </w:t>
            </w:r>
            <w:r w:rsidR="00884E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70C7D" w:rsidRPr="00CC5705">
              <w:rPr>
                <w:rFonts w:ascii="Times New Roman" w:hAnsi="Times New Roman" w:cs="Times New Roman"/>
                <w:sz w:val="20"/>
                <w:szCs w:val="20"/>
              </w:rPr>
              <w:t xml:space="preserve"> and File </w:t>
            </w:r>
            <w:r w:rsidR="00884E3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75D8B" w:rsidRPr="00CC5705" w14:paraId="2ADE9362" w14:textId="77777777" w:rsidTr="00D82EA1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07B7A4A" w14:textId="77777777" w:rsidR="00B75D8B" w:rsidRPr="00CC5705" w:rsidRDefault="00B75D8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30. Data and findings consistent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C0F1829" w14:textId="77777777" w:rsidR="00B75D8B" w:rsidRPr="00CC5705" w:rsidRDefault="00B75D8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A1ECE57" w14:textId="64CFA585" w:rsidR="00B75D8B" w:rsidRPr="00CC5705" w:rsidRDefault="00CB651E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01646" w:rsidRPr="00CC570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01646" w:rsidRPr="00CC57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36BF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75D8B" w:rsidRPr="00CC5705" w14:paraId="2CDB3352" w14:textId="77777777" w:rsidTr="00D82EA1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7C8DDC9" w14:textId="77777777" w:rsidR="00B75D8B" w:rsidRPr="00CC5705" w:rsidRDefault="00B75D8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31. Clarity of major themes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FF130ED" w14:textId="77777777" w:rsidR="00B75D8B" w:rsidRPr="00CC5705" w:rsidRDefault="00B75D8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2EEC3D2" w14:textId="6439A575" w:rsidR="00B75D8B" w:rsidRPr="00CC5705" w:rsidRDefault="00DB1BCD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gure 2, </w:t>
            </w:r>
            <w:r w:rsidR="0059204B" w:rsidRPr="00CC5705">
              <w:rPr>
                <w:rFonts w:ascii="Times New Roman" w:hAnsi="Times New Roman" w:cs="Times New Roman"/>
                <w:sz w:val="20"/>
                <w:szCs w:val="20"/>
              </w:rPr>
              <w:t xml:space="preserve">Supplementary File </w:t>
            </w:r>
            <w:r w:rsidR="00E352ED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="0059204B" w:rsidRPr="00CC5705">
              <w:rPr>
                <w:rFonts w:ascii="Times New Roman" w:hAnsi="Times New Roman" w:cs="Times New Roman"/>
                <w:sz w:val="20"/>
                <w:szCs w:val="20"/>
              </w:rPr>
              <w:t xml:space="preserve">and File </w:t>
            </w:r>
            <w:r w:rsidR="00E352E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75D8B" w:rsidRPr="00CC5705" w14:paraId="3EE273B2" w14:textId="77777777" w:rsidTr="00D82EA1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04C9712" w14:textId="77777777" w:rsidR="00B75D8B" w:rsidRPr="00CC5705" w:rsidRDefault="00B75D8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32. Clarity of minor themes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54C75EA" w14:textId="77777777" w:rsidR="00B75D8B" w:rsidRPr="00CC5705" w:rsidRDefault="00B75D8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>Is there a description of diverse cases or discussion of minor themes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1546CE6" w14:textId="22E7B82B" w:rsidR="00B75D8B" w:rsidRPr="00CC5705" w:rsidRDefault="0059204B" w:rsidP="00B75D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 xml:space="preserve">Supplementary File </w:t>
            </w:r>
            <w:r w:rsidR="00E352E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C5705">
              <w:rPr>
                <w:rFonts w:ascii="Times New Roman" w:hAnsi="Times New Roman" w:cs="Times New Roman"/>
                <w:sz w:val="20"/>
                <w:szCs w:val="20"/>
              </w:rPr>
              <w:t xml:space="preserve"> and File </w:t>
            </w:r>
            <w:r w:rsidR="00E352E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14:paraId="107D39BA" w14:textId="77777777" w:rsidR="00B75D8B" w:rsidRPr="00CC5705" w:rsidRDefault="00B75D8B" w:rsidP="00B75D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2F1C41AE" w14:textId="7BD56472" w:rsidR="00B75D8B" w:rsidRPr="00CC5705" w:rsidRDefault="00B75D8B" w:rsidP="00B75D8B">
      <w:pPr>
        <w:rPr>
          <w:rFonts w:ascii="Times New Roman" w:hAnsi="Times New Roman" w:cs="Times New Roman"/>
          <w:sz w:val="20"/>
          <w:szCs w:val="20"/>
        </w:rPr>
      </w:pPr>
      <w:r w:rsidRPr="00CC5705">
        <w:rPr>
          <w:rFonts w:ascii="Times New Roman" w:hAnsi="Times New Roman" w:cs="Times New Roman"/>
          <w:sz w:val="20"/>
          <w:szCs w:val="20"/>
        </w:rPr>
        <w:t xml:space="preserve">Developed from: Tong, A., Sainsbury, P., &amp; Craig, J. (2007). Consolidated criteria for reporting qualitative research (COREQ): </w:t>
      </w:r>
      <w:r w:rsidR="00315713" w:rsidRPr="00CC5705">
        <w:rPr>
          <w:rFonts w:ascii="Times New Roman" w:hAnsi="Times New Roman" w:cs="Times New Roman" w:hint="eastAsia"/>
          <w:sz w:val="20"/>
          <w:szCs w:val="20"/>
        </w:rPr>
        <w:t>A</w:t>
      </w:r>
      <w:r w:rsidRPr="00CC5705">
        <w:rPr>
          <w:rFonts w:ascii="Times New Roman" w:hAnsi="Times New Roman" w:cs="Times New Roman"/>
          <w:sz w:val="20"/>
          <w:szCs w:val="20"/>
        </w:rPr>
        <w:t xml:space="preserve"> 32-item checklist for interviews and focus groups. Int J Qual Health Care, 19(6), 349-357. https://doi.org/10.1093/intqhc/mzm042</w:t>
      </w:r>
      <w:bookmarkEnd w:id="0"/>
    </w:p>
    <w:sectPr w:rsidR="00B75D8B" w:rsidRPr="00CC5705" w:rsidSect="00A645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FF48A3" w14:textId="77777777" w:rsidR="009D6675" w:rsidRPr="000D28A8" w:rsidRDefault="009D6675">
      <w:pPr>
        <w:spacing w:after="0" w:line="240" w:lineRule="auto"/>
      </w:pPr>
      <w:r w:rsidRPr="000D28A8">
        <w:separator/>
      </w:r>
    </w:p>
  </w:endnote>
  <w:endnote w:type="continuationSeparator" w:id="0">
    <w:p w14:paraId="485F6D68" w14:textId="77777777" w:rsidR="009D6675" w:rsidRPr="000D28A8" w:rsidRDefault="009D6675">
      <w:pPr>
        <w:spacing w:after="0" w:line="240" w:lineRule="auto"/>
      </w:pPr>
      <w:r w:rsidRPr="000D28A8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954026" w14:textId="77777777" w:rsidR="009D6675" w:rsidRPr="000D28A8" w:rsidRDefault="009D6675">
      <w:pPr>
        <w:spacing w:after="0" w:line="240" w:lineRule="auto"/>
      </w:pPr>
      <w:r w:rsidRPr="000D28A8">
        <w:separator/>
      </w:r>
    </w:p>
  </w:footnote>
  <w:footnote w:type="continuationSeparator" w:id="0">
    <w:p w14:paraId="31514CDF" w14:textId="77777777" w:rsidR="009D6675" w:rsidRPr="000D28A8" w:rsidRDefault="009D6675">
      <w:pPr>
        <w:spacing w:after="0" w:line="240" w:lineRule="auto"/>
      </w:pPr>
      <w:r w:rsidRPr="000D28A8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D36AAC"/>
    <w:multiLevelType w:val="hybridMultilevel"/>
    <w:tmpl w:val="1FA428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1F5D1D"/>
    <w:multiLevelType w:val="hybridMultilevel"/>
    <w:tmpl w:val="14123D3C"/>
    <w:lvl w:ilvl="0" w:tplc="6B32E0A0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457C3F"/>
    <w:multiLevelType w:val="hybridMultilevel"/>
    <w:tmpl w:val="CC987AA2"/>
    <w:lvl w:ilvl="0" w:tplc="4F12F230">
      <w:start w:val="6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D04740"/>
    <w:multiLevelType w:val="hybridMultilevel"/>
    <w:tmpl w:val="2FA652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234BE2"/>
    <w:multiLevelType w:val="hybridMultilevel"/>
    <w:tmpl w:val="D0EEEB00"/>
    <w:lvl w:ilvl="0" w:tplc="3C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07178AE"/>
    <w:multiLevelType w:val="hybridMultilevel"/>
    <w:tmpl w:val="D7AECA66"/>
    <w:lvl w:ilvl="0" w:tplc="94E2449E">
      <w:numFmt w:val="bullet"/>
      <w:lvlText w:val=""/>
      <w:lvlJc w:val="left"/>
      <w:pPr>
        <w:ind w:left="360" w:hanging="360"/>
      </w:pPr>
      <w:rPr>
        <w:rFonts w:ascii="Symbol" w:eastAsia="Calibri" w:hAnsi="Symbol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5C6F38"/>
    <w:multiLevelType w:val="hybridMultilevel"/>
    <w:tmpl w:val="01B24F88"/>
    <w:lvl w:ilvl="0" w:tplc="4CE42BC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64E6867"/>
    <w:multiLevelType w:val="hybridMultilevel"/>
    <w:tmpl w:val="FB3A81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415AAD"/>
    <w:multiLevelType w:val="hybridMultilevel"/>
    <w:tmpl w:val="F28221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A9152A5"/>
    <w:multiLevelType w:val="hybridMultilevel"/>
    <w:tmpl w:val="EBB2A7EE"/>
    <w:lvl w:ilvl="0" w:tplc="94E2449E">
      <w:numFmt w:val="bullet"/>
      <w:lvlText w:val=""/>
      <w:lvlJc w:val="left"/>
      <w:pPr>
        <w:ind w:left="360" w:hanging="360"/>
      </w:pPr>
      <w:rPr>
        <w:rFonts w:ascii="Symbol" w:eastAsia="Calibri" w:hAnsi="Symbol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DF2768A"/>
    <w:multiLevelType w:val="hybridMultilevel"/>
    <w:tmpl w:val="3B64B476"/>
    <w:lvl w:ilvl="0" w:tplc="AF98DF4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E6E15EC"/>
    <w:multiLevelType w:val="hybridMultilevel"/>
    <w:tmpl w:val="ADD43BFA"/>
    <w:lvl w:ilvl="0" w:tplc="0B56457A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0080FBC"/>
    <w:multiLevelType w:val="hybridMultilevel"/>
    <w:tmpl w:val="DC40FFE2"/>
    <w:lvl w:ilvl="0" w:tplc="0A4205A6">
      <w:start w:val="1"/>
      <w:numFmt w:val="decimal"/>
      <w:lvlText w:val="%1."/>
      <w:lvlJc w:val="left"/>
      <w:pPr>
        <w:ind w:left="720" w:hanging="360"/>
      </w:pPr>
      <w:rPr>
        <w:rFonts w:ascii="Times New Roman" w:eastAsiaTheme="majorEastAsia" w:hAnsi="Times New Roman" w:cs="Times New Roman"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2637A15"/>
    <w:multiLevelType w:val="hybridMultilevel"/>
    <w:tmpl w:val="19961072"/>
    <w:lvl w:ilvl="0" w:tplc="7C80E1C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55F73DA"/>
    <w:multiLevelType w:val="hybridMultilevel"/>
    <w:tmpl w:val="879E35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A5360B6"/>
    <w:multiLevelType w:val="hybridMultilevel"/>
    <w:tmpl w:val="1EE814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C0F649D"/>
    <w:multiLevelType w:val="hybridMultilevel"/>
    <w:tmpl w:val="D160047C"/>
    <w:lvl w:ilvl="0" w:tplc="F43C35BC">
      <w:numFmt w:val="bullet"/>
      <w:lvlText w:val=""/>
      <w:lvlJc w:val="left"/>
      <w:pPr>
        <w:ind w:left="360" w:hanging="360"/>
      </w:pPr>
      <w:rPr>
        <w:rFonts w:ascii="Symbol" w:eastAsia="Calibri" w:hAnsi="Symbol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2C10196B"/>
    <w:multiLevelType w:val="hybridMultilevel"/>
    <w:tmpl w:val="42ECD7A8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2E5D603B"/>
    <w:multiLevelType w:val="hybridMultilevel"/>
    <w:tmpl w:val="F92A6E58"/>
    <w:lvl w:ilvl="0" w:tplc="7C80E1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9FE0F0C"/>
    <w:multiLevelType w:val="hybridMultilevel"/>
    <w:tmpl w:val="B0123084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CAC498E"/>
    <w:multiLevelType w:val="hybridMultilevel"/>
    <w:tmpl w:val="032279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D786C3A"/>
    <w:multiLevelType w:val="hybridMultilevel"/>
    <w:tmpl w:val="7A5EC9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9E2635"/>
    <w:multiLevelType w:val="hybridMultilevel"/>
    <w:tmpl w:val="0C1012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2770C10"/>
    <w:multiLevelType w:val="hybridMultilevel"/>
    <w:tmpl w:val="07662D4C"/>
    <w:lvl w:ilvl="0" w:tplc="94E2449E">
      <w:numFmt w:val="bullet"/>
      <w:lvlText w:val=""/>
      <w:lvlJc w:val="left"/>
      <w:pPr>
        <w:ind w:left="360" w:hanging="360"/>
      </w:pPr>
      <w:rPr>
        <w:rFonts w:ascii="Symbol" w:eastAsia="Calibri" w:hAnsi="Symbol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3986996"/>
    <w:multiLevelType w:val="hybridMultilevel"/>
    <w:tmpl w:val="13A4DA1C"/>
    <w:lvl w:ilvl="0" w:tplc="97C6FB88">
      <w:numFmt w:val="bullet"/>
      <w:lvlText w:val=""/>
      <w:lvlJc w:val="left"/>
      <w:pPr>
        <w:ind w:left="360" w:hanging="360"/>
      </w:pPr>
      <w:rPr>
        <w:rFonts w:ascii="Symbol" w:eastAsia="Calibri" w:hAnsi="Symbol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4616E64"/>
    <w:multiLevelType w:val="hybridMultilevel"/>
    <w:tmpl w:val="88221DB4"/>
    <w:lvl w:ilvl="0" w:tplc="94E2449E">
      <w:numFmt w:val="bullet"/>
      <w:lvlText w:val=""/>
      <w:lvlJc w:val="left"/>
      <w:pPr>
        <w:ind w:left="360" w:hanging="360"/>
      </w:pPr>
      <w:rPr>
        <w:rFonts w:ascii="Symbol" w:eastAsia="Calibri" w:hAnsi="Symbol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5F62E83"/>
    <w:multiLevelType w:val="hybridMultilevel"/>
    <w:tmpl w:val="1DCC710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4BB476D3"/>
    <w:multiLevelType w:val="hybridMultilevel"/>
    <w:tmpl w:val="8EB8BC40"/>
    <w:lvl w:ilvl="0" w:tplc="94E2449E">
      <w:numFmt w:val="bullet"/>
      <w:lvlText w:val=""/>
      <w:lvlJc w:val="left"/>
      <w:pPr>
        <w:ind w:left="360" w:hanging="360"/>
      </w:pPr>
      <w:rPr>
        <w:rFonts w:ascii="Symbol" w:eastAsia="Calibri" w:hAnsi="Symbol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C1C1F0F"/>
    <w:multiLevelType w:val="hybridMultilevel"/>
    <w:tmpl w:val="943A0FEA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E821F37"/>
    <w:multiLevelType w:val="hybridMultilevel"/>
    <w:tmpl w:val="77A8E7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4EDE551A"/>
    <w:multiLevelType w:val="hybridMultilevel"/>
    <w:tmpl w:val="35264718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F2D256E"/>
    <w:multiLevelType w:val="hybridMultilevel"/>
    <w:tmpl w:val="2D2EB9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4FD85681"/>
    <w:multiLevelType w:val="hybridMultilevel"/>
    <w:tmpl w:val="A52AE2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1197BA4"/>
    <w:multiLevelType w:val="hybridMultilevel"/>
    <w:tmpl w:val="4B601E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5130A53"/>
    <w:multiLevelType w:val="hybridMultilevel"/>
    <w:tmpl w:val="69F2C4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79D579D"/>
    <w:multiLevelType w:val="hybridMultilevel"/>
    <w:tmpl w:val="E5BE6C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9572878"/>
    <w:multiLevelType w:val="hybridMultilevel"/>
    <w:tmpl w:val="1C346252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9F555AF"/>
    <w:multiLevelType w:val="hybridMultilevel"/>
    <w:tmpl w:val="E66C67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1C1722A"/>
    <w:multiLevelType w:val="hybridMultilevel"/>
    <w:tmpl w:val="9E8C06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67795AD7"/>
    <w:multiLevelType w:val="hybridMultilevel"/>
    <w:tmpl w:val="7B3402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69E67A84"/>
    <w:multiLevelType w:val="hybridMultilevel"/>
    <w:tmpl w:val="D3666C98"/>
    <w:lvl w:ilvl="0" w:tplc="94E2449E">
      <w:numFmt w:val="bullet"/>
      <w:lvlText w:val=""/>
      <w:lvlJc w:val="left"/>
      <w:pPr>
        <w:ind w:left="360" w:hanging="360"/>
      </w:pPr>
      <w:rPr>
        <w:rFonts w:ascii="Symbol" w:eastAsia="Calibri" w:hAnsi="Symbol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0053D1C"/>
    <w:multiLevelType w:val="hybridMultilevel"/>
    <w:tmpl w:val="89DC5862"/>
    <w:lvl w:ilvl="0" w:tplc="94063116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0A06CD1"/>
    <w:multiLevelType w:val="hybridMultilevel"/>
    <w:tmpl w:val="C9A669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2B55DBE"/>
    <w:multiLevelType w:val="hybridMultilevel"/>
    <w:tmpl w:val="1466F1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47F7881"/>
    <w:multiLevelType w:val="hybridMultilevel"/>
    <w:tmpl w:val="1EA4EF60"/>
    <w:lvl w:ilvl="0" w:tplc="FE4676B2">
      <w:start w:val="6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B734672"/>
    <w:multiLevelType w:val="hybridMultilevel"/>
    <w:tmpl w:val="6AACCC10"/>
    <w:lvl w:ilvl="0" w:tplc="F25A18B0">
      <w:start w:val="7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D4A4332"/>
    <w:multiLevelType w:val="hybridMultilevel"/>
    <w:tmpl w:val="11380EEE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DC83979"/>
    <w:multiLevelType w:val="hybridMultilevel"/>
    <w:tmpl w:val="4776098A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E6C5516"/>
    <w:multiLevelType w:val="hybridMultilevel"/>
    <w:tmpl w:val="D54EAF0A"/>
    <w:lvl w:ilvl="0" w:tplc="FE4676B2">
      <w:start w:val="6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0999252">
    <w:abstractNumId w:val="29"/>
  </w:num>
  <w:num w:numId="2" w16cid:durableId="694185945">
    <w:abstractNumId w:val="20"/>
  </w:num>
  <w:num w:numId="3" w16cid:durableId="1335844423">
    <w:abstractNumId w:val="31"/>
  </w:num>
  <w:num w:numId="4" w16cid:durableId="820538182">
    <w:abstractNumId w:val="14"/>
  </w:num>
  <w:num w:numId="5" w16cid:durableId="531461376">
    <w:abstractNumId w:val="38"/>
  </w:num>
  <w:num w:numId="6" w16cid:durableId="1457678561">
    <w:abstractNumId w:val="22"/>
  </w:num>
  <w:num w:numId="7" w16cid:durableId="1166552173">
    <w:abstractNumId w:val="13"/>
  </w:num>
  <w:num w:numId="8" w16cid:durableId="718825789">
    <w:abstractNumId w:val="8"/>
  </w:num>
  <w:num w:numId="9" w16cid:durableId="1678994866">
    <w:abstractNumId w:val="24"/>
  </w:num>
  <w:num w:numId="10" w16cid:durableId="529076176">
    <w:abstractNumId w:val="16"/>
  </w:num>
  <w:num w:numId="11" w16cid:durableId="1138497558">
    <w:abstractNumId w:val="9"/>
  </w:num>
  <w:num w:numId="12" w16cid:durableId="763691639">
    <w:abstractNumId w:val="25"/>
  </w:num>
  <w:num w:numId="13" w16cid:durableId="1034385969">
    <w:abstractNumId w:val="40"/>
  </w:num>
  <w:num w:numId="14" w16cid:durableId="224754989">
    <w:abstractNumId w:val="27"/>
  </w:num>
  <w:num w:numId="15" w16cid:durableId="166479030">
    <w:abstractNumId w:val="23"/>
  </w:num>
  <w:num w:numId="16" w16cid:durableId="1289893966">
    <w:abstractNumId w:val="5"/>
  </w:num>
  <w:num w:numId="17" w16cid:durableId="1135879097">
    <w:abstractNumId w:val="12"/>
  </w:num>
  <w:num w:numId="18" w16cid:durableId="1485272011">
    <w:abstractNumId w:val="17"/>
  </w:num>
  <w:num w:numId="19" w16cid:durableId="753431710">
    <w:abstractNumId w:val="4"/>
  </w:num>
  <w:num w:numId="20" w16cid:durableId="1388214071">
    <w:abstractNumId w:val="41"/>
  </w:num>
  <w:num w:numId="21" w16cid:durableId="204955366">
    <w:abstractNumId w:val="45"/>
  </w:num>
  <w:num w:numId="22" w16cid:durableId="1981692102">
    <w:abstractNumId w:val="26"/>
  </w:num>
  <w:num w:numId="23" w16cid:durableId="1778137372">
    <w:abstractNumId w:val="6"/>
  </w:num>
  <w:num w:numId="24" w16cid:durableId="1759057941">
    <w:abstractNumId w:val="10"/>
  </w:num>
  <w:num w:numId="25" w16cid:durableId="2072265865">
    <w:abstractNumId w:val="18"/>
  </w:num>
  <w:num w:numId="26" w16cid:durableId="1230000659">
    <w:abstractNumId w:val="39"/>
  </w:num>
  <w:num w:numId="27" w16cid:durableId="635070278">
    <w:abstractNumId w:val="2"/>
  </w:num>
  <w:num w:numId="28" w16cid:durableId="752632070">
    <w:abstractNumId w:val="1"/>
  </w:num>
  <w:num w:numId="29" w16cid:durableId="1329946016">
    <w:abstractNumId w:val="44"/>
  </w:num>
  <w:num w:numId="30" w16cid:durableId="2125684079">
    <w:abstractNumId w:val="15"/>
  </w:num>
  <w:num w:numId="31" w16cid:durableId="1107576956">
    <w:abstractNumId w:val="48"/>
  </w:num>
  <w:num w:numId="32" w16cid:durableId="1637686375">
    <w:abstractNumId w:val="36"/>
  </w:num>
  <w:num w:numId="33" w16cid:durableId="1743135362">
    <w:abstractNumId w:val="46"/>
  </w:num>
  <w:num w:numId="34" w16cid:durableId="589050571">
    <w:abstractNumId w:val="30"/>
  </w:num>
  <w:num w:numId="35" w16cid:durableId="1955364655">
    <w:abstractNumId w:val="11"/>
  </w:num>
  <w:num w:numId="36" w16cid:durableId="73165658">
    <w:abstractNumId w:val="19"/>
  </w:num>
  <w:num w:numId="37" w16cid:durableId="653797938">
    <w:abstractNumId w:val="47"/>
  </w:num>
  <w:num w:numId="38" w16cid:durableId="1601254555">
    <w:abstractNumId w:val="28"/>
  </w:num>
  <w:num w:numId="39" w16cid:durableId="2028633685">
    <w:abstractNumId w:val="32"/>
  </w:num>
  <w:num w:numId="40" w16cid:durableId="1433283183">
    <w:abstractNumId w:val="7"/>
  </w:num>
  <w:num w:numId="41" w16cid:durableId="1080104418">
    <w:abstractNumId w:val="21"/>
  </w:num>
  <w:num w:numId="42" w16cid:durableId="103614817">
    <w:abstractNumId w:val="43"/>
  </w:num>
  <w:num w:numId="43" w16cid:durableId="452527606">
    <w:abstractNumId w:val="35"/>
  </w:num>
  <w:num w:numId="44" w16cid:durableId="1564440053">
    <w:abstractNumId w:val="0"/>
  </w:num>
  <w:num w:numId="45" w16cid:durableId="343484667">
    <w:abstractNumId w:val="33"/>
  </w:num>
  <w:num w:numId="46" w16cid:durableId="434981061">
    <w:abstractNumId w:val="42"/>
  </w:num>
  <w:num w:numId="47" w16cid:durableId="538711309">
    <w:abstractNumId w:val="34"/>
  </w:num>
  <w:num w:numId="48" w16cid:durableId="12659975">
    <w:abstractNumId w:val="3"/>
  </w:num>
  <w:num w:numId="49" w16cid:durableId="1877815861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B1C"/>
    <w:rsid w:val="00000390"/>
    <w:rsid w:val="0000251E"/>
    <w:rsid w:val="00004E7E"/>
    <w:rsid w:val="00005F71"/>
    <w:rsid w:val="000066AB"/>
    <w:rsid w:val="000079A4"/>
    <w:rsid w:val="0001153B"/>
    <w:rsid w:val="00014945"/>
    <w:rsid w:val="0001615A"/>
    <w:rsid w:val="00016CD7"/>
    <w:rsid w:val="00017583"/>
    <w:rsid w:val="0002109F"/>
    <w:rsid w:val="00021E03"/>
    <w:rsid w:val="000228F1"/>
    <w:rsid w:val="000236D9"/>
    <w:rsid w:val="000267B8"/>
    <w:rsid w:val="00026AC5"/>
    <w:rsid w:val="000270B5"/>
    <w:rsid w:val="0003020B"/>
    <w:rsid w:val="00031063"/>
    <w:rsid w:val="00031BA5"/>
    <w:rsid w:val="00031F4D"/>
    <w:rsid w:val="0003588D"/>
    <w:rsid w:val="000374A8"/>
    <w:rsid w:val="00037CDA"/>
    <w:rsid w:val="000403CA"/>
    <w:rsid w:val="000414B6"/>
    <w:rsid w:val="00041A13"/>
    <w:rsid w:val="0004585F"/>
    <w:rsid w:val="00045978"/>
    <w:rsid w:val="0004703C"/>
    <w:rsid w:val="000505C9"/>
    <w:rsid w:val="0005175F"/>
    <w:rsid w:val="00056BAB"/>
    <w:rsid w:val="000616BD"/>
    <w:rsid w:val="00061941"/>
    <w:rsid w:val="00062E39"/>
    <w:rsid w:val="000639A3"/>
    <w:rsid w:val="0006547C"/>
    <w:rsid w:val="000666A4"/>
    <w:rsid w:val="0006703E"/>
    <w:rsid w:val="00067F29"/>
    <w:rsid w:val="000716DA"/>
    <w:rsid w:val="00071C1F"/>
    <w:rsid w:val="000724BC"/>
    <w:rsid w:val="00072751"/>
    <w:rsid w:val="000743CF"/>
    <w:rsid w:val="000763EC"/>
    <w:rsid w:val="00076E4F"/>
    <w:rsid w:val="000801EB"/>
    <w:rsid w:val="00080542"/>
    <w:rsid w:val="00081B23"/>
    <w:rsid w:val="000823D3"/>
    <w:rsid w:val="00084F53"/>
    <w:rsid w:val="00087365"/>
    <w:rsid w:val="00092A1E"/>
    <w:rsid w:val="000935EB"/>
    <w:rsid w:val="000965B8"/>
    <w:rsid w:val="00096765"/>
    <w:rsid w:val="000A0021"/>
    <w:rsid w:val="000A0AA3"/>
    <w:rsid w:val="000A3113"/>
    <w:rsid w:val="000A3DF2"/>
    <w:rsid w:val="000A4256"/>
    <w:rsid w:val="000A49E7"/>
    <w:rsid w:val="000A6050"/>
    <w:rsid w:val="000B195B"/>
    <w:rsid w:val="000B1E3D"/>
    <w:rsid w:val="000B2AC0"/>
    <w:rsid w:val="000B31FA"/>
    <w:rsid w:val="000B4010"/>
    <w:rsid w:val="000B46A9"/>
    <w:rsid w:val="000B4B5E"/>
    <w:rsid w:val="000B4DAE"/>
    <w:rsid w:val="000B5233"/>
    <w:rsid w:val="000B5B11"/>
    <w:rsid w:val="000B655A"/>
    <w:rsid w:val="000B6F0F"/>
    <w:rsid w:val="000C069A"/>
    <w:rsid w:val="000C2691"/>
    <w:rsid w:val="000C2A1B"/>
    <w:rsid w:val="000C3282"/>
    <w:rsid w:val="000C3F5F"/>
    <w:rsid w:val="000C46DD"/>
    <w:rsid w:val="000C48B0"/>
    <w:rsid w:val="000C577E"/>
    <w:rsid w:val="000C7A39"/>
    <w:rsid w:val="000D0DF6"/>
    <w:rsid w:val="000D28A8"/>
    <w:rsid w:val="000D290C"/>
    <w:rsid w:val="000D48AA"/>
    <w:rsid w:val="000D495D"/>
    <w:rsid w:val="000E2046"/>
    <w:rsid w:val="000E3FAF"/>
    <w:rsid w:val="000E48D5"/>
    <w:rsid w:val="000E65B2"/>
    <w:rsid w:val="000F00CD"/>
    <w:rsid w:val="000F0DEB"/>
    <w:rsid w:val="000F3600"/>
    <w:rsid w:val="000F46A7"/>
    <w:rsid w:val="000F63F8"/>
    <w:rsid w:val="000F727B"/>
    <w:rsid w:val="00103EFB"/>
    <w:rsid w:val="00104429"/>
    <w:rsid w:val="001053B8"/>
    <w:rsid w:val="001056EA"/>
    <w:rsid w:val="00107387"/>
    <w:rsid w:val="00107709"/>
    <w:rsid w:val="00107D38"/>
    <w:rsid w:val="00113519"/>
    <w:rsid w:val="00113C27"/>
    <w:rsid w:val="00115DA4"/>
    <w:rsid w:val="00115DFE"/>
    <w:rsid w:val="00115F1E"/>
    <w:rsid w:val="00116513"/>
    <w:rsid w:val="001175B6"/>
    <w:rsid w:val="00120012"/>
    <w:rsid w:val="001203EE"/>
    <w:rsid w:val="0012061A"/>
    <w:rsid w:val="00121CFA"/>
    <w:rsid w:val="001221D1"/>
    <w:rsid w:val="00123A8A"/>
    <w:rsid w:val="00123ACE"/>
    <w:rsid w:val="00124745"/>
    <w:rsid w:val="00125C8D"/>
    <w:rsid w:val="001328FC"/>
    <w:rsid w:val="001423AE"/>
    <w:rsid w:val="001427B4"/>
    <w:rsid w:val="00142F10"/>
    <w:rsid w:val="00144A8A"/>
    <w:rsid w:val="001460BE"/>
    <w:rsid w:val="00150196"/>
    <w:rsid w:val="0015049D"/>
    <w:rsid w:val="0015307F"/>
    <w:rsid w:val="00154024"/>
    <w:rsid w:val="00155E09"/>
    <w:rsid w:val="00155ED2"/>
    <w:rsid w:val="00156333"/>
    <w:rsid w:val="00160398"/>
    <w:rsid w:val="00161876"/>
    <w:rsid w:val="00162099"/>
    <w:rsid w:val="00164F36"/>
    <w:rsid w:val="001653AE"/>
    <w:rsid w:val="001654D5"/>
    <w:rsid w:val="0016607B"/>
    <w:rsid w:val="00166B93"/>
    <w:rsid w:val="00166E35"/>
    <w:rsid w:val="001720CD"/>
    <w:rsid w:val="0017321F"/>
    <w:rsid w:val="00173E4C"/>
    <w:rsid w:val="00173E64"/>
    <w:rsid w:val="001746B5"/>
    <w:rsid w:val="00177AD8"/>
    <w:rsid w:val="00181000"/>
    <w:rsid w:val="001813D5"/>
    <w:rsid w:val="00181AC0"/>
    <w:rsid w:val="0018401E"/>
    <w:rsid w:val="0018551E"/>
    <w:rsid w:val="00186748"/>
    <w:rsid w:val="00186B03"/>
    <w:rsid w:val="001911D7"/>
    <w:rsid w:val="00193985"/>
    <w:rsid w:val="001968EA"/>
    <w:rsid w:val="001976BB"/>
    <w:rsid w:val="00197DB9"/>
    <w:rsid w:val="001A477C"/>
    <w:rsid w:val="001A65A2"/>
    <w:rsid w:val="001A6B80"/>
    <w:rsid w:val="001A706D"/>
    <w:rsid w:val="001B14F2"/>
    <w:rsid w:val="001B1707"/>
    <w:rsid w:val="001B19DB"/>
    <w:rsid w:val="001B3BA4"/>
    <w:rsid w:val="001C5555"/>
    <w:rsid w:val="001C58D7"/>
    <w:rsid w:val="001C5908"/>
    <w:rsid w:val="001C66FD"/>
    <w:rsid w:val="001C6845"/>
    <w:rsid w:val="001C7013"/>
    <w:rsid w:val="001C736F"/>
    <w:rsid w:val="001D1472"/>
    <w:rsid w:val="001D1798"/>
    <w:rsid w:val="001D2776"/>
    <w:rsid w:val="001D4A58"/>
    <w:rsid w:val="001D532A"/>
    <w:rsid w:val="001D722A"/>
    <w:rsid w:val="001D7812"/>
    <w:rsid w:val="001E1E1E"/>
    <w:rsid w:val="001E2C2D"/>
    <w:rsid w:val="001E4682"/>
    <w:rsid w:val="001E4B63"/>
    <w:rsid w:val="001E7120"/>
    <w:rsid w:val="001E7EBC"/>
    <w:rsid w:val="001F0CDB"/>
    <w:rsid w:val="001F31F6"/>
    <w:rsid w:val="001F35FA"/>
    <w:rsid w:val="001F4358"/>
    <w:rsid w:val="001F48D4"/>
    <w:rsid w:val="001F6903"/>
    <w:rsid w:val="001F6A46"/>
    <w:rsid w:val="001F7A18"/>
    <w:rsid w:val="001F7FD3"/>
    <w:rsid w:val="002018DC"/>
    <w:rsid w:val="002020D6"/>
    <w:rsid w:val="002029FE"/>
    <w:rsid w:val="00203CBA"/>
    <w:rsid w:val="002048BC"/>
    <w:rsid w:val="00204F98"/>
    <w:rsid w:val="0021017A"/>
    <w:rsid w:val="00212182"/>
    <w:rsid w:val="0021421B"/>
    <w:rsid w:val="00214D51"/>
    <w:rsid w:val="00214F0E"/>
    <w:rsid w:val="002205EE"/>
    <w:rsid w:val="00221B5D"/>
    <w:rsid w:val="0022391D"/>
    <w:rsid w:val="00223994"/>
    <w:rsid w:val="00226386"/>
    <w:rsid w:val="00227162"/>
    <w:rsid w:val="002276A2"/>
    <w:rsid w:val="002329DA"/>
    <w:rsid w:val="00232A89"/>
    <w:rsid w:val="00236B17"/>
    <w:rsid w:val="00237316"/>
    <w:rsid w:val="002378AE"/>
    <w:rsid w:val="002407F6"/>
    <w:rsid w:val="002423C9"/>
    <w:rsid w:val="00243810"/>
    <w:rsid w:val="00246FD6"/>
    <w:rsid w:val="00246FEC"/>
    <w:rsid w:val="002476D3"/>
    <w:rsid w:val="00247AA5"/>
    <w:rsid w:val="00262402"/>
    <w:rsid w:val="00270C7D"/>
    <w:rsid w:val="00272106"/>
    <w:rsid w:val="00274226"/>
    <w:rsid w:val="0027439E"/>
    <w:rsid w:val="00275035"/>
    <w:rsid w:val="002750A0"/>
    <w:rsid w:val="00275E6C"/>
    <w:rsid w:val="00275F5B"/>
    <w:rsid w:val="002773E4"/>
    <w:rsid w:val="00277D04"/>
    <w:rsid w:val="002802FC"/>
    <w:rsid w:val="002811B0"/>
    <w:rsid w:val="00281B0A"/>
    <w:rsid w:val="0028513B"/>
    <w:rsid w:val="002857B6"/>
    <w:rsid w:val="0028717F"/>
    <w:rsid w:val="00287A79"/>
    <w:rsid w:val="002917E1"/>
    <w:rsid w:val="00293627"/>
    <w:rsid w:val="00293AA4"/>
    <w:rsid w:val="00295B10"/>
    <w:rsid w:val="002961B7"/>
    <w:rsid w:val="002A0563"/>
    <w:rsid w:val="002A0871"/>
    <w:rsid w:val="002A559D"/>
    <w:rsid w:val="002A69C1"/>
    <w:rsid w:val="002A6CDD"/>
    <w:rsid w:val="002B2F03"/>
    <w:rsid w:val="002B3594"/>
    <w:rsid w:val="002B3B2C"/>
    <w:rsid w:val="002B4D00"/>
    <w:rsid w:val="002C0F47"/>
    <w:rsid w:val="002C205D"/>
    <w:rsid w:val="002C2C09"/>
    <w:rsid w:val="002C4B16"/>
    <w:rsid w:val="002C5E45"/>
    <w:rsid w:val="002D0373"/>
    <w:rsid w:val="002D1448"/>
    <w:rsid w:val="002D4045"/>
    <w:rsid w:val="002E0D4B"/>
    <w:rsid w:val="002E1C5A"/>
    <w:rsid w:val="002E2357"/>
    <w:rsid w:val="002E44FC"/>
    <w:rsid w:val="002E5632"/>
    <w:rsid w:val="002E7F38"/>
    <w:rsid w:val="002F03B8"/>
    <w:rsid w:val="002F0DBB"/>
    <w:rsid w:val="002F1329"/>
    <w:rsid w:val="002F33FC"/>
    <w:rsid w:val="002F513F"/>
    <w:rsid w:val="002F5C48"/>
    <w:rsid w:val="003004AC"/>
    <w:rsid w:val="00301683"/>
    <w:rsid w:val="00303B29"/>
    <w:rsid w:val="00304FCE"/>
    <w:rsid w:val="003059C9"/>
    <w:rsid w:val="003063D7"/>
    <w:rsid w:val="00307467"/>
    <w:rsid w:val="00310932"/>
    <w:rsid w:val="003122A1"/>
    <w:rsid w:val="003123DB"/>
    <w:rsid w:val="00314CAE"/>
    <w:rsid w:val="00315713"/>
    <w:rsid w:val="0031648D"/>
    <w:rsid w:val="00321E0C"/>
    <w:rsid w:val="00323D01"/>
    <w:rsid w:val="00324669"/>
    <w:rsid w:val="003260D6"/>
    <w:rsid w:val="00327414"/>
    <w:rsid w:val="003277CB"/>
    <w:rsid w:val="00330629"/>
    <w:rsid w:val="003318BE"/>
    <w:rsid w:val="0033236D"/>
    <w:rsid w:val="00333ECC"/>
    <w:rsid w:val="00334502"/>
    <w:rsid w:val="00337403"/>
    <w:rsid w:val="003406DF"/>
    <w:rsid w:val="003414FA"/>
    <w:rsid w:val="00341B81"/>
    <w:rsid w:val="0035087D"/>
    <w:rsid w:val="0035312C"/>
    <w:rsid w:val="00353ABD"/>
    <w:rsid w:val="00354C31"/>
    <w:rsid w:val="00356659"/>
    <w:rsid w:val="00357DB6"/>
    <w:rsid w:val="00357ED5"/>
    <w:rsid w:val="003607AA"/>
    <w:rsid w:val="00361EF5"/>
    <w:rsid w:val="00362975"/>
    <w:rsid w:val="00365125"/>
    <w:rsid w:val="003652C7"/>
    <w:rsid w:val="00366ED6"/>
    <w:rsid w:val="00370926"/>
    <w:rsid w:val="00371265"/>
    <w:rsid w:val="003715E2"/>
    <w:rsid w:val="00372BEA"/>
    <w:rsid w:val="00372D09"/>
    <w:rsid w:val="0037318E"/>
    <w:rsid w:val="003737FA"/>
    <w:rsid w:val="0037399C"/>
    <w:rsid w:val="00374E89"/>
    <w:rsid w:val="00377D99"/>
    <w:rsid w:val="00380896"/>
    <w:rsid w:val="00383597"/>
    <w:rsid w:val="00390493"/>
    <w:rsid w:val="003910BB"/>
    <w:rsid w:val="003942AA"/>
    <w:rsid w:val="003947CA"/>
    <w:rsid w:val="0039488B"/>
    <w:rsid w:val="00395FD7"/>
    <w:rsid w:val="003964E8"/>
    <w:rsid w:val="003978C9"/>
    <w:rsid w:val="00397B7C"/>
    <w:rsid w:val="003A7B2C"/>
    <w:rsid w:val="003B0770"/>
    <w:rsid w:val="003B21D8"/>
    <w:rsid w:val="003B251A"/>
    <w:rsid w:val="003B320F"/>
    <w:rsid w:val="003B32C0"/>
    <w:rsid w:val="003B3518"/>
    <w:rsid w:val="003B3AB2"/>
    <w:rsid w:val="003B60D9"/>
    <w:rsid w:val="003B7888"/>
    <w:rsid w:val="003C70E1"/>
    <w:rsid w:val="003C74AE"/>
    <w:rsid w:val="003C77E8"/>
    <w:rsid w:val="003C7A74"/>
    <w:rsid w:val="003D2155"/>
    <w:rsid w:val="003D38EF"/>
    <w:rsid w:val="003D4FB7"/>
    <w:rsid w:val="003D521A"/>
    <w:rsid w:val="003D5315"/>
    <w:rsid w:val="003D67A2"/>
    <w:rsid w:val="003D799C"/>
    <w:rsid w:val="003E04FB"/>
    <w:rsid w:val="003E3948"/>
    <w:rsid w:val="003E4D14"/>
    <w:rsid w:val="003F0D60"/>
    <w:rsid w:val="003F250D"/>
    <w:rsid w:val="003F26CB"/>
    <w:rsid w:val="003F39D2"/>
    <w:rsid w:val="003F6BCF"/>
    <w:rsid w:val="003F6EC7"/>
    <w:rsid w:val="003F76F9"/>
    <w:rsid w:val="003F7CA9"/>
    <w:rsid w:val="00400A13"/>
    <w:rsid w:val="00402D94"/>
    <w:rsid w:val="004032AC"/>
    <w:rsid w:val="004043F7"/>
    <w:rsid w:val="00407ED4"/>
    <w:rsid w:val="00410874"/>
    <w:rsid w:val="004113A5"/>
    <w:rsid w:val="0041162C"/>
    <w:rsid w:val="00411C6F"/>
    <w:rsid w:val="00411E81"/>
    <w:rsid w:val="00412C9E"/>
    <w:rsid w:val="004149CD"/>
    <w:rsid w:val="004213D2"/>
    <w:rsid w:val="00421DC7"/>
    <w:rsid w:val="00422F8C"/>
    <w:rsid w:val="00423DF9"/>
    <w:rsid w:val="00424D59"/>
    <w:rsid w:val="00426FE5"/>
    <w:rsid w:val="00430632"/>
    <w:rsid w:val="004313AF"/>
    <w:rsid w:val="00432633"/>
    <w:rsid w:val="00432A4D"/>
    <w:rsid w:val="00432C85"/>
    <w:rsid w:val="00433430"/>
    <w:rsid w:val="004342A1"/>
    <w:rsid w:val="00434D2C"/>
    <w:rsid w:val="0044238D"/>
    <w:rsid w:val="00444348"/>
    <w:rsid w:val="00445597"/>
    <w:rsid w:val="00445AF7"/>
    <w:rsid w:val="00445B81"/>
    <w:rsid w:val="00446449"/>
    <w:rsid w:val="00446DDA"/>
    <w:rsid w:val="004471C1"/>
    <w:rsid w:val="00453AC7"/>
    <w:rsid w:val="004541FC"/>
    <w:rsid w:val="00460B95"/>
    <w:rsid w:val="0046102B"/>
    <w:rsid w:val="0046138B"/>
    <w:rsid w:val="0046324D"/>
    <w:rsid w:val="00463538"/>
    <w:rsid w:val="00464533"/>
    <w:rsid w:val="0046493A"/>
    <w:rsid w:val="00464F8C"/>
    <w:rsid w:val="00467E48"/>
    <w:rsid w:val="00470AFA"/>
    <w:rsid w:val="004718E6"/>
    <w:rsid w:val="004721F2"/>
    <w:rsid w:val="00472497"/>
    <w:rsid w:val="00475589"/>
    <w:rsid w:val="00475680"/>
    <w:rsid w:val="00480514"/>
    <w:rsid w:val="00481AC0"/>
    <w:rsid w:val="00484FB2"/>
    <w:rsid w:val="00485592"/>
    <w:rsid w:val="00485DBD"/>
    <w:rsid w:val="00490067"/>
    <w:rsid w:val="00491813"/>
    <w:rsid w:val="00494044"/>
    <w:rsid w:val="00496FBB"/>
    <w:rsid w:val="004A06E3"/>
    <w:rsid w:val="004A49D4"/>
    <w:rsid w:val="004A6B84"/>
    <w:rsid w:val="004B05F7"/>
    <w:rsid w:val="004B3002"/>
    <w:rsid w:val="004B403E"/>
    <w:rsid w:val="004B41A8"/>
    <w:rsid w:val="004B4638"/>
    <w:rsid w:val="004B5481"/>
    <w:rsid w:val="004B7EA7"/>
    <w:rsid w:val="004C3429"/>
    <w:rsid w:val="004C6BEE"/>
    <w:rsid w:val="004C6C7C"/>
    <w:rsid w:val="004D0E82"/>
    <w:rsid w:val="004D10DF"/>
    <w:rsid w:val="004D1EA5"/>
    <w:rsid w:val="004D22E5"/>
    <w:rsid w:val="004D2946"/>
    <w:rsid w:val="004D2AC2"/>
    <w:rsid w:val="004D5A77"/>
    <w:rsid w:val="004D68D5"/>
    <w:rsid w:val="004E27EB"/>
    <w:rsid w:val="004E33F9"/>
    <w:rsid w:val="004E3783"/>
    <w:rsid w:val="004E3EFB"/>
    <w:rsid w:val="004E7C68"/>
    <w:rsid w:val="004F38E5"/>
    <w:rsid w:val="004F6361"/>
    <w:rsid w:val="00500AF3"/>
    <w:rsid w:val="00500C1D"/>
    <w:rsid w:val="00501518"/>
    <w:rsid w:val="00501706"/>
    <w:rsid w:val="00501AE4"/>
    <w:rsid w:val="005021DF"/>
    <w:rsid w:val="0050220A"/>
    <w:rsid w:val="005033BA"/>
    <w:rsid w:val="005052FC"/>
    <w:rsid w:val="00505A35"/>
    <w:rsid w:val="00507562"/>
    <w:rsid w:val="00510729"/>
    <w:rsid w:val="00511357"/>
    <w:rsid w:val="00513DA4"/>
    <w:rsid w:val="00514392"/>
    <w:rsid w:val="00514B3C"/>
    <w:rsid w:val="00517219"/>
    <w:rsid w:val="005235B1"/>
    <w:rsid w:val="005323D7"/>
    <w:rsid w:val="005368BA"/>
    <w:rsid w:val="00542AD1"/>
    <w:rsid w:val="005435F1"/>
    <w:rsid w:val="00543F1F"/>
    <w:rsid w:val="00547EA0"/>
    <w:rsid w:val="005550CD"/>
    <w:rsid w:val="005568B4"/>
    <w:rsid w:val="00556C97"/>
    <w:rsid w:val="005609DA"/>
    <w:rsid w:val="00561598"/>
    <w:rsid w:val="00561660"/>
    <w:rsid w:val="00561A35"/>
    <w:rsid w:val="00561B20"/>
    <w:rsid w:val="00564159"/>
    <w:rsid w:val="00565787"/>
    <w:rsid w:val="00565AE9"/>
    <w:rsid w:val="00566931"/>
    <w:rsid w:val="0056791E"/>
    <w:rsid w:val="005710E4"/>
    <w:rsid w:val="00574429"/>
    <w:rsid w:val="00574879"/>
    <w:rsid w:val="00574C39"/>
    <w:rsid w:val="00576401"/>
    <w:rsid w:val="00577BF0"/>
    <w:rsid w:val="00577F2C"/>
    <w:rsid w:val="0058669C"/>
    <w:rsid w:val="005907E2"/>
    <w:rsid w:val="0059204B"/>
    <w:rsid w:val="005935BE"/>
    <w:rsid w:val="00594459"/>
    <w:rsid w:val="005952E4"/>
    <w:rsid w:val="005954E6"/>
    <w:rsid w:val="005967D8"/>
    <w:rsid w:val="0059797D"/>
    <w:rsid w:val="005A0EBB"/>
    <w:rsid w:val="005A2613"/>
    <w:rsid w:val="005A27C9"/>
    <w:rsid w:val="005A3B73"/>
    <w:rsid w:val="005A6474"/>
    <w:rsid w:val="005A6818"/>
    <w:rsid w:val="005B0EA7"/>
    <w:rsid w:val="005B39A8"/>
    <w:rsid w:val="005B3C8C"/>
    <w:rsid w:val="005B55FF"/>
    <w:rsid w:val="005B785A"/>
    <w:rsid w:val="005B7AB4"/>
    <w:rsid w:val="005C0208"/>
    <w:rsid w:val="005C2030"/>
    <w:rsid w:val="005C2109"/>
    <w:rsid w:val="005C22A8"/>
    <w:rsid w:val="005C272E"/>
    <w:rsid w:val="005C5BD4"/>
    <w:rsid w:val="005C5F92"/>
    <w:rsid w:val="005C7AD7"/>
    <w:rsid w:val="005C7D2D"/>
    <w:rsid w:val="005D1375"/>
    <w:rsid w:val="005D440B"/>
    <w:rsid w:val="005D7865"/>
    <w:rsid w:val="005D7FA6"/>
    <w:rsid w:val="005E17FC"/>
    <w:rsid w:val="005E632B"/>
    <w:rsid w:val="005E6409"/>
    <w:rsid w:val="005F0472"/>
    <w:rsid w:val="005F092B"/>
    <w:rsid w:val="005F0F53"/>
    <w:rsid w:val="005F320C"/>
    <w:rsid w:val="005F3383"/>
    <w:rsid w:val="005F3398"/>
    <w:rsid w:val="005F3510"/>
    <w:rsid w:val="005F3E7E"/>
    <w:rsid w:val="005F5F4A"/>
    <w:rsid w:val="005F71D6"/>
    <w:rsid w:val="00602517"/>
    <w:rsid w:val="006040D1"/>
    <w:rsid w:val="0060420E"/>
    <w:rsid w:val="00604483"/>
    <w:rsid w:val="006074D5"/>
    <w:rsid w:val="00610413"/>
    <w:rsid w:val="006104AC"/>
    <w:rsid w:val="006117EB"/>
    <w:rsid w:val="006122B0"/>
    <w:rsid w:val="00612C5C"/>
    <w:rsid w:val="006149EE"/>
    <w:rsid w:val="006168C0"/>
    <w:rsid w:val="00623019"/>
    <w:rsid w:val="00623380"/>
    <w:rsid w:val="00623D33"/>
    <w:rsid w:val="00624183"/>
    <w:rsid w:val="006256AE"/>
    <w:rsid w:val="00625890"/>
    <w:rsid w:val="006271E9"/>
    <w:rsid w:val="0062741C"/>
    <w:rsid w:val="00627F4A"/>
    <w:rsid w:val="00631562"/>
    <w:rsid w:val="00635C2F"/>
    <w:rsid w:val="00636A6D"/>
    <w:rsid w:val="00641184"/>
    <w:rsid w:val="0064558B"/>
    <w:rsid w:val="006459A5"/>
    <w:rsid w:val="00646060"/>
    <w:rsid w:val="00647802"/>
    <w:rsid w:val="00650469"/>
    <w:rsid w:val="006507A5"/>
    <w:rsid w:val="00651FF2"/>
    <w:rsid w:val="006531B3"/>
    <w:rsid w:val="00656037"/>
    <w:rsid w:val="0065684E"/>
    <w:rsid w:val="006607B8"/>
    <w:rsid w:val="00663644"/>
    <w:rsid w:val="00664CDB"/>
    <w:rsid w:val="00665839"/>
    <w:rsid w:val="00670B9D"/>
    <w:rsid w:val="00670BDF"/>
    <w:rsid w:val="00671BB8"/>
    <w:rsid w:val="00672D6E"/>
    <w:rsid w:val="00672EC2"/>
    <w:rsid w:val="00676A3E"/>
    <w:rsid w:val="0068002F"/>
    <w:rsid w:val="00682131"/>
    <w:rsid w:val="006843BC"/>
    <w:rsid w:val="00684FD3"/>
    <w:rsid w:val="006863F1"/>
    <w:rsid w:val="00686C67"/>
    <w:rsid w:val="0068726E"/>
    <w:rsid w:val="006944C9"/>
    <w:rsid w:val="006946F4"/>
    <w:rsid w:val="00696C27"/>
    <w:rsid w:val="006A0F6B"/>
    <w:rsid w:val="006A112A"/>
    <w:rsid w:val="006A1BBE"/>
    <w:rsid w:val="006A275F"/>
    <w:rsid w:val="006A41DC"/>
    <w:rsid w:val="006B2235"/>
    <w:rsid w:val="006B4739"/>
    <w:rsid w:val="006B5185"/>
    <w:rsid w:val="006B5E6A"/>
    <w:rsid w:val="006B625F"/>
    <w:rsid w:val="006B6543"/>
    <w:rsid w:val="006B6B79"/>
    <w:rsid w:val="006B6DD1"/>
    <w:rsid w:val="006B7DC1"/>
    <w:rsid w:val="006C1C12"/>
    <w:rsid w:val="006C4000"/>
    <w:rsid w:val="006C4C67"/>
    <w:rsid w:val="006C4DCA"/>
    <w:rsid w:val="006C70CE"/>
    <w:rsid w:val="006D017D"/>
    <w:rsid w:val="006D2C7D"/>
    <w:rsid w:val="006D667D"/>
    <w:rsid w:val="006D68C1"/>
    <w:rsid w:val="006E067F"/>
    <w:rsid w:val="006E0A32"/>
    <w:rsid w:val="006E1156"/>
    <w:rsid w:val="006E1948"/>
    <w:rsid w:val="006E2408"/>
    <w:rsid w:val="006E2A0A"/>
    <w:rsid w:val="006E4467"/>
    <w:rsid w:val="006E55B4"/>
    <w:rsid w:val="006E6C97"/>
    <w:rsid w:val="006E7BAD"/>
    <w:rsid w:val="006F04D7"/>
    <w:rsid w:val="006F04ED"/>
    <w:rsid w:val="006F323A"/>
    <w:rsid w:val="006F77B9"/>
    <w:rsid w:val="006F791E"/>
    <w:rsid w:val="00701F3A"/>
    <w:rsid w:val="00702CFB"/>
    <w:rsid w:val="00702EF8"/>
    <w:rsid w:val="00704A0E"/>
    <w:rsid w:val="00707D4F"/>
    <w:rsid w:val="00710279"/>
    <w:rsid w:val="00710F4B"/>
    <w:rsid w:val="007136F6"/>
    <w:rsid w:val="00713AD7"/>
    <w:rsid w:val="00714AAA"/>
    <w:rsid w:val="00716AC9"/>
    <w:rsid w:val="00716B1C"/>
    <w:rsid w:val="00716B63"/>
    <w:rsid w:val="00717481"/>
    <w:rsid w:val="00717828"/>
    <w:rsid w:val="00717EDC"/>
    <w:rsid w:val="00720F58"/>
    <w:rsid w:val="00722849"/>
    <w:rsid w:val="00722973"/>
    <w:rsid w:val="0072520E"/>
    <w:rsid w:val="00726887"/>
    <w:rsid w:val="00727B21"/>
    <w:rsid w:val="00730744"/>
    <w:rsid w:val="00732A25"/>
    <w:rsid w:val="00734C19"/>
    <w:rsid w:val="007375B7"/>
    <w:rsid w:val="007416A3"/>
    <w:rsid w:val="00742591"/>
    <w:rsid w:val="0074359B"/>
    <w:rsid w:val="00745265"/>
    <w:rsid w:val="00745722"/>
    <w:rsid w:val="00747235"/>
    <w:rsid w:val="007531E1"/>
    <w:rsid w:val="0075324A"/>
    <w:rsid w:val="00755F13"/>
    <w:rsid w:val="007570FC"/>
    <w:rsid w:val="007601C7"/>
    <w:rsid w:val="00761756"/>
    <w:rsid w:val="007619EE"/>
    <w:rsid w:val="007633CB"/>
    <w:rsid w:val="0076363C"/>
    <w:rsid w:val="00766BF7"/>
    <w:rsid w:val="00770230"/>
    <w:rsid w:val="007703FD"/>
    <w:rsid w:val="007729F3"/>
    <w:rsid w:val="00773003"/>
    <w:rsid w:val="00773BF4"/>
    <w:rsid w:val="00774258"/>
    <w:rsid w:val="00774766"/>
    <w:rsid w:val="007808FC"/>
    <w:rsid w:val="00784806"/>
    <w:rsid w:val="00785806"/>
    <w:rsid w:val="00785CDE"/>
    <w:rsid w:val="00786CB9"/>
    <w:rsid w:val="00790D89"/>
    <w:rsid w:val="00791AAD"/>
    <w:rsid w:val="0079380E"/>
    <w:rsid w:val="0079584C"/>
    <w:rsid w:val="00796EFC"/>
    <w:rsid w:val="00797314"/>
    <w:rsid w:val="007A082E"/>
    <w:rsid w:val="007A165D"/>
    <w:rsid w:val="007A283D"/>
    <w:rsid w:val="007A2F80"/>
    <w:rsid w:val="007A339F"/>
    <w:rsid w:val="007A46D3"/>
    <w:rsid w:val="007A5386"/>
    <w:rsid w:val="007A5DC8"/>
    <w:rsid w:val="007A6A22"/>
    <w:rsid w:val="007A740A"/>
    <w:rsid w:val="007A76D8"/>
    <w:rsid w:val="007B1486"/>
    <w:rsid w:val="007B1756"/>
    <w:rsid w:val="007B32C2"/>
    <w:rsid w:val="007B4C62"/>
    <w:rsid w:val="007C02E1"/>
    <w:rsid w:val="007C295A"/>
    <w:rsid w:val="007C589E"/>
    <w:rsid w:val="007C5F2D"/>
    <w:rsid w:val="007C733F"/>
    <w:rsid w:val="007C76BB"/>
    <w:rsid w:val="007C7728"/>
    <w:rsid w:val="007D01B6"/>
    <w:rsid w:val="007D18E8"/>
    <w:rsid w:val="007D1A4D"/>
    <w:rsid w:val="007D1CC9"/>
    <w:rsid w:val="007D2410"/>
    <w:rsid w:val="007D330F"/>
    <w:rsid w:val="007D3B37"/>
    <w:rsid w:val="007D4156"/>
    <w:rsid w:val="007D5437"/>
    <w:rsid w:val="007D64E5"/>
    <w:rsid w:val="007D760D"/>
    <w:rsid w:val="007D7BB8"/>
    <w:rsid w:val="007E100A"/>
    <w:rsid w:val="007E1B59"/>
    <w:rsid w:val="007E1F4D"/>
    <w:rsid w:val="007E288A"/>
    <w:rsid w:val="007E4F27"/>
    <w:rsid w:val="007E570D"/>
    <w:rsid w:val="007E795A"/>
    <w:rsid w:val="007F2D20"/>
    <w:rsid w:val="007F34E0"/>
    <w:rsid w:val="007F43E1"/>
    <w:rsid w:val="007F60F9"/>
    <w:rsid w:val="007F7747"/>
    <w:rsid w:val="00801E58"/>
    <w:rsid w:val="00804025"/>
    <w:rsid w:val="00805F28"/>
    <w:rsid w:val="00806D1E"/>
    <w:rsid w:val="008078AB"/>
    <w:rsid w:val="0081109F"/>
    <w:rsid w:val="008119B6"/>
    <w:rsid w:val="008121D6"/>
    <w:rsid w:val="00814E2C"/>
    <w:rsid w:val="00814E7E"/>
    <w:rsid w:val="00815002"/>
    <w:rsid w:val="00815555"/>
    <w:rsid w:val="00815646"/>
    <w:rsid w:val="00816DA6"/>
    <w:rsid w:val="008213FB"/>
    <w:rsid w:val="00821DB5"/>
    <w:rsid w:val="00821F43"/>
    <w:rsid w:val="00827592"/>
    <w:rsid w:val="00834BD9"/>
    <w:rsid w:val="00840E34"/>
    <w:rsid w:val="0084137C"/>
    <w:rsid w:val="00841598"/>
    <w:rsid w:val="0084219F"/>
    <w:rsid w:val="0084336A"/>
    <w:rsid w:val="008442C8"/>
    <w:rsid w:val="00845933"/>
    <w:rsid w:val="008462F6"/>
    <w:rsid w:val="00850A9F"/>
    <w:rsid w:val="00850CF2"/>
    <w:rsid w:val="0085314F"/>
    <w:rsid w:val="008543C6"/>
    <w:rsid w:val="00856668"/>
    <w:rsid w:val="00860C16"/>
    <w:rsid w:val="00861297"/>
    <w:rsid w:val="0086234A"/>
    <w:rsid w:val="00863426"/>
    <w:rsid w:val="00863ED8"/>
    <w:rsid w:val="008645E5"/>
    <w:rsid w:val="00866AE2"/>
    <w:rsid w:val="00872194"/>
    <w:rsid w:val="008726F7"/>
    <w:rsid w:val="008733EB"/>
    <w:rsid w:val="00874345"/>
    <w:rsid w:val="00875FBF"/>
    <w:rsid w:val="00881052"/>
    <w:rsid w:val="00882010"/>
    <w:rsid w:val="00882B75"/>
    <w:rsid w:val="00883CC8"/>
    <w:rsid w:val="00884C64"/>
    <w:rsid w:val="00884D8E"/>
    <w:rsid w:val="00884E3D"/>
    <w:rsid w:val="00885A93"/>
    <w:rsid w:val="0088718E"/>
    <w:rsid w:val="00890530"/>
    <w:rsid w:val="0089181D"/>
    <w:rsid w:val="00891B64"/>
    <w:rsid w:val="00893BEA"/>
    <w:rsid w:val="00893D51"/>
    <w:rsid w:val="0089591C"/>
    <w:rsid w:val="00895A4D"/>
    <w:rsid w:val="008A098A"/>
    <w:rsid w:val="008A0F1C"/>
    <w:rsid w:val="008A232A"/>
    <w:rsid w:val="008A2C63"/>
    <w:rsid w:val="008A2C74"/>
    <w:rsid w:val="008A59F6"/>
    <w:rsid w:val="008A7E60"/>
    <w:rsid w:val="008B052A"/>
    <w:rsid w:val="008B2C25"/>
    <w:rsid w:val="008B3C98"/>
    <w:rsid w:val="008B7F5F"/>
    <w:rsid w:val="008C22B2"/>
    <w:rsid w:val="008C26A0"/>
    <w:rsid w:val="008C2B02"/>
    <w:rsid w:val="008C38C7"/>
    <w:rsid w:val="008C3DD5"/>
    <w:rsid w:val="008C413A"/>
    <w:rsid w:val="008C53AC"/>
    <w:rsid w:val="008C6321"/>
    <w:rsid w:val="008C7071"/>
    <w:rsid w:val="008D0E07"/>
    <w:rsid w:val="008D0EC3"/>
    <w:rsid w:val="008D111F"/>
    <w:rsid w:val="008D12B8"/>
    <w:rsid w:val="008D1D40"/>
    <w:rsid w:val="008D6023"/>
    <w:rsid w:val="008E1C6E"/>
    <w:rsid w:val="008E295A"/>
    <w:rsid w:val="008E58D2"/>
    <w:rsid w:val="008F2689"/>
    <w:rsid w:val="008F45A0"/>
    <w:rsid w:val="008F60A7"/>
    <w:rsid w:val="008F60DF"/>
    <w:rsid w:val="008F6B45"/>
    <w:rsid w:val="00903DD0"/>
    <w:rsid w:val="00905CB1"/>
    <w:rsid w:val="009154C0"/>
    <w:rsid w:val="009159B9"/>
    <w:rsid w:val="0091796B"/>
    <w:rsid w:val="00917DC0"/>
    <w:rsid w:val="009207B2"/>
    <w:rsid w:val="00920D1D"/>
    <w:rsid w:val="00921E9A"/>
    <w:rsid w:val="00922E5A"/>
    <w:rsid w:val="00924C3C"/>
    <w:rsid w:val="0093476B"/>
    <w:rsid w:val="00935613"/>
    <w:rsid w:val="00935D18"/>
    <w:rsid w:val="00936964"/>
    <w:rsid w:val="00941C2B"/>
    <w:rsid w:val="00942003"/>
    <w:rsid w:val="00943C13"/>
    <w:rsid w:val="00944309"/>
    <w:rsid w:val="0094566E"/>
    <w:rsid w:val="009459F4"/>
    <w:rsid w:val="009475FA"/>
    <w:rsid w:val="00951E10"/>
    <w:rsid w:val="00954451"/>
    <w:rsid w:val="009545CA"/>
    <w:rsid w:val="00954B02"/>
    <w:rsid w:val="009551A9"/>
    <w:rsid w:val="00955EC8"/>
    <w:rsid w:val="00956E16"/>
    <w:rsid w:val="00960B73"/>
    <w:rsid w:val="0096299E"/>
    <w:rsid w:val="0096772C"/>
    <w:rsid w:val="009709BF"/>
    <w:rsid w:val="00970A75"/>
    <w:rsid w:val="00971EDE"/>
    <w:rsid w:val="009730A4"/>
    <w:rsid w:val="00975B13"/>
    <w:rsid w:val="00975CA7"/>
    <w:rsid w:val="0097622C"/>
    <w:rsid w:val="00977C4D"/>
    <w:rsid w:val="00980548"/>
    <w:rsid w:val="0098055F"/>
    <w:rsid w:val="00980907"/>
    <w:rsid w:val="00980C22"/>
    <w:rsid w:val="009817C2"/>
    <w:rsid w:val="009827D9"/>
    <w:rsid w:val="009835CF"/>
    <w:rsid w:val="009843DC"/>
    <w:rsid w:val="009911A4"/>
    <w:rsid w:val="00993D87"/>
    <w:rsid w:val="00994081"/>
    <w:rsid w:val="00997AFB"/>
    <w:rsid w:val="00997F60"/>
    <w:rsid w:val="009A0BC8"/>
    <w:rsid w:val="009A2679"/>
    <w:rsid w:val="009A6C71"/>
    <w:rsid w:val="009A7643"/>
    <w:rsid w:val="009A792D"/>
    <w:rsid w:val="009A7B9F"/>
    <w:rsid w:val="009B1454"/>
    <w:rsid w:val="009B193C"/>
    <w:rsid w:val="009B2C97"/>
    <w:rsid w:val="009B2E17"/>
    <w:rsid w:val="009B59AD"/>
    <w:rsid w:val="009C0425"/>
    <w:rsid w:val="009C28BE"/>
    <w:rsid w:val="009C33E8"/>
    <w:rsid w:val="009C46A1"/>
    <w:rsid w:val="009C62DD"/>
    <w:rsid w:val="009C6D8B"/>
    <w:rsid w:val="009C7B9A"/>
    <w:rsid w:val="009D0605"/>
    <w:rsid w:val="009D0F38"/>
    <w:rsid w:val="009D32AE"/>
    <w:rsid w:val="009D4475"/>
    <w:rsid w:val="009D475B"/>
    <w:rsid w:val="009D5589"/>
    <w:rsid w:val="009D6675"/>
    <w:rsid w:val="009D6C7A"/>
    <w:rsid w:val="009D76C7"/>
    <w:rsid w:val="009D7AD0"/>
    <w:rsid w:val="009E216E"/>
    <w:rsid w:val="00A01113"/>
    <w:rsid w:val="00A01E71"/>
    <w:rsid w:val="00A01ECF"/>
    <w:rsid w:val="00A04073"/>
    <w:rsid w:val="00A0429C"/>
    <w:rsid w:val="00A04594"/>
    <w:rsid w:val="00A066A6"/>
    <w:rsid w:val="00A071C5"/>
    <w:rsid w:val="00A100D2"/>
    <w:rsid w:val="00A101A2"/>
    <w:rsid w:val="00A116CF"/>
    <w:rsid w:val="00A12AFD"/>
    <w:rsid w:val="00A145AA"/>
    <w:rsid w:val="00A154DD"/>
    <w:rsid w:val="00A162A0"/>
    <w:rsid w:val="00A23798"/>
    <w:rsid w:val="00A23FA5"/>
    <w:rsid w:val="00A244D7"/>
    <w:rsid w:val="00A25FDA"/>
    <w:rsid w:val="00A269D3"/>
    <w:rsid w:val="00A26D5E"/>
    <w:rsid w:val="00A27D64"/>
    <w:rsid w:val="00A31BC7"/>
    <w:rsid w:val="00A32EBF"/>
    <w:rsid w:val="00A33876"/>
    <w:rsid w:val="00A34F6B"/>
    <w:rsid w:val="00A351E2"/>
    <w:rsid w:val="00A35AAA"/>
    <w:rsid w:val="00A37A2F"/>
    <w:rsid w:val="00A37A78"/>
    <w:rsid w:val="00A41298"/>
    <w:rsid w:val="00A41B06"/>
    <w:rsid w:val="00A44846"/>
    <w:rsid w:val="00A5179D"/>
    <w:rsid w:val="00A53363"/>
    <w:rsid w:val="00A538D8"/>
    <w:rsid w:val="00A545CC"/>
    <w:rsid w:val="00A5700B"/>
    <w:rsid w:val="00A5729A"/>
    <w:rsid w:val="00A57900"/>
    <w:rsid w:val="00A57E71"/>
    <w:rsid w:val="00A57F4C"/>
    <w:rsid w:val="00A6324A"/>
    <w:rsid w:val="00A63ED7"/>
    <w:rsid w:val="00A64526"/>
    <w:rsid w:val="00A646D5"/>
    <w:rsid w:val="00A6498C"/>
    <w:rsid w:val="00A65CC4"/>
    <w:rsid w:val="00A67CAE"/>
    <w:rsid w:val="00A71F27"/>
    <w:rsid w:val="00A75AB8"/>
    <w:rsid w:val="00A81DB4"/>
    <w:rsid w:val="00A8483C"/>
    <w:rsid w:val="00A84C9D"/>
    <w:rsid w:val="00A85310"/>
    <w:rsid w:val="00A90537"/>
    <w:rsid w:val="00A90A94"/>
    <w:rsid w:val="00A932F2"/>
    <w:rsid w:val="00A9361A"/>
    <w:rsid w:val="00AA0B13"/>
    <w:rsid w:val="00AA1728"/>
    <w:rsid w:val="00AA1EAA"/>
    <w:rsid w:val="00AA4929"/>
    <w:rsid w:val="00AA5490"/>
    <w:rsid w:val="00AB1775"/>
    <w:rsid w:val="00AB1B4A"/>
    <w:rsid w:val="00AB2E1E"/>
    <w:rsid w:val="00AB582F"/>
    <w:rsid w:val="00AC3218"/>
    <w:rsid w:val="00AC60FA"/>
    <w:rsid w:val="00AC7737"/>
    <w:rsid w:val="00AC7F72"/>
    <w:rsid w:val="00AD0E15"/>
    <w:rsid w:val="00AD438E"/>
    <w:rsid w:val="00AD4EEA"/>
    <w:rsid w:val="00AD50D2"/>
    <w:rsid w:val="00AD619E"/>
    <w:rsid w:val="00AD6845"/>
    <w:rsid w:val="00AD6BBA"/>
    <w:rsid w:val="00AE293D"/>
    <w:rsid w:val="00AE45A4"/>
    <w:rsid w:val="00AE57E9"/>
    <w:rsid w:val="00AE61A4"/>
    <w:rsid w:val="00AE77EF"/>
    <w:rsid w:val="00AE7EAC"/>
    <w:rsid w:val="00AF109E"/>
    <w:rsid w:val="00AF1339"/>
    <w:rsid w:val="00AF203F"/>
    <w:rsid w:val="00AF38E9"/>
    <w:rsid w:val="00B01646"/>
    <w:rsid w:val="00B022F3"/>
    <w:rsid w:val="00B02A40"/>
    <w:rsid w:val="00B0326E"/>
    <w:rsid w:val="00B0383C"/>
    <w:rsid w:val="00B04CAE"/>
    <w:rsid w:val="00B056C8"/>
    <w:rsid w:val="00B2174F"/>
    <w:rsid w:val="00B223BD"/>
    <w:rsid w:val="00B225EB"/>
    <w:rsid w:val="00B2567B"/>
    <w:rsid w:val="00B2609F"/>
    <w:rsid w:val="00B34D0F"/>
    <w:rsid w:val="00B35C1B"/>
    <w:rsid w:val="00B35D5F"/>
    <w:rsid w:val="00B41F81"/>
    <w:rsid w:val="00B43CFF"/>
    <w:rsid w:val="00B44A3A"/>
    <w:rsid w:val="00B44B77"/>
    <w:rsid w:val="00B45AD3"/>
    <w:rsid w:val="00B5149E"/>
    <w:rsid w:val="00B523BF"/>
    <w:rsid w:val="00B54735"/>
    <w:rsid w:val="00B5574B"/>
    <w:rsid w:val="00B6118C"/>
    <w:rsid w:val="00B66F5E"/>
    <w:rsid w:val="00B67B9E"/>
    <w:rsid w:val="00B67CF4"/>
    <w:rsid w:val="00B70212"/>
    <w:rsid w:val="00B734AF"/>
    <w:rsid w:val="00B735F2"/>
    <w:rsid w:val="00B7533B"/>
    <w:rsid w:val="00B75D8B"/>
    <w:rsid w:val="00B7693A"/>
    <w:rsid w:val="00B8064A"/>
    <w:rsid w:val="00B80846"/>
    <w:rsid w:val="00B82AD7"/>
    <w:rsid w:val="00B85D9B"/>
    <w:rsid w:val="00B875F0"/>
    <w:rsid w:val="00B92321"/>
    <w:rsid w:val="00B92D04"/>
    <w:rsid w:val="00B939C3"/>
    <w:rsid w:val="00B9583F"/>
    <w:rsid w:val="00B96F53"/>
    <w:rsid w:val="00B9771A"/>
    <w:rsid w:val="00BA022C"/>
    <w:rsid w:val="00BA23BE"/>
    <w:rsid w:val="00BA2C68"/>
    <w:rsid w:val="00BA385D"/>
    <w:rsid w:val="00BA41FA"/>
    <w:rsid w:val="00BA5BBE"/>
    <w:rsid w:val="00BA68B4"/>
    <w:rsid w:val="00BA7835"/>
    <w:rsid w:val="00BB070B"/>
    <w:rsid w:val="00BB0972"/>
    <w:rsid w:val="00BB3160"/>
    <w:rsid w:val="00BB3348"/>
    <w:rsid w:val="00BB4694"/>
    <w:rsid w:val="00BB4E93"/>
    <w:rsid w:val="00BB5E8B"/>
    <w:rsid w:val="00BB758E"/>
    <w:rsid w:val="00BB77FC"/>
    <w:rsid w:val="00BC03DC"/>
    <w:rsid w:val="00BC1931"/>
    <w:rsid w:val="00BC2EE6"/>
    <w:rsid w:val="00BC3BCE"/>
    <w:rsid w:val="00BC5303"/>
    <w:rsid w:val="00BC55E8"/>
    <w:rsid w:val="00BC632B"/>
    <w:rsid w:val="00BD189E"/>
    <w:rsid w:val="00BD2FA2"/>
    <w:rsid w:val="00BD4C02"/>
    <w:rsid w:val="00BD5226"/>
    <w:rsid w:val="00BD557D"/>
    <w:rsid w:val="00BD6981"/>
    <w:rsid w:val="00BD778F"/>
    <w:rsid w:val="00BE2250"/>
    <w:rsid w:val="00BE43A3"/>
    <w:rsid w:val="00BE5BC8"/>
    <w:rsid w:val="00BE6E82"/>
    <w:rsid w:val="00BE7353"/>
    <w:rsid w:val="00BE7996"/>
    <w:rsid w:val="00BF0F14"/>
    <w:rsid w:val="00BF16C5"/>
    <w:rsid w:val="00BF1B87"/>
    <w:rsid w:val="00BF2A8D"/>
    <w:rsid w:val="00BF2CAA"/>
    <w:rsid w:val="00BF37FF"/>
    <w:rsid w:val="00BF3FB6"/>
    <w:rsid w:val="00BF54AA"/>
    <w:rsid w:val="00C00BAE"/>
    <w:rsid w:val="00C023D2"/>
    <w:rsid w:val="00C03353"/>
    <w:rsid w:val="00C03C2C"/>
    <w:rsid w:val="00C053CA"/>
    <w:rsid w:val="00C13E0A"/>
    <w:rsid w:val="00C15989"/>
    <w:rsid w:val="00C16FB2"/>
    <w:rsid w:val="00C22337"/>
    <w:rsid w:val="00C25FE5"/>
    <w:rsid w:val="00C26CEF"/>
    <w:rsid w:val="00C302DE"/>
    <w:rsid w:val="00C33160"/>
    <w:rsid w:val="00C3327A"/>
    <w:rsid w:val="00C3372F"/>
    <w:rsid w:val="00C33E7C"/>
    <w:rsid w:val="00C3781F"/>
    <w:rsid w:val="00C37EB0"/>
    <w:rsid w:val="00C44BB3"/>
    <w:rsid w:val="00C50C8A"/>
    <w:rsid w:val="00C52527"/>
    <w:rsid w:val="00C5282C"/>
    <w:rsid w:val="00C52C72"/>
    <w:rsid w:val="00C54FA5"/>
    <w:rsid w:val="00C603D6"/>
    <w:rsid w:val="00C625F5"/>
    <w:rsid w:val="00C6266A"/>
    <w:rsid w:val="00C634B6"/>
    <w:rsid w:val="00C6422D"/>
    <w:rsid w:val="00C6438E"/>
    <w:rsid w:val="00C71495"/>
    <w:rsid w:val="00C715E9"/>
    <w:rsid w:val="00C736F5"/>
    <w:rsid w:val="00C73EC4"/>
    <w:rsid w:val="00C74139"/>
    <w:rsid w:val="00C742A8"/>
    <w:rsid w:val="00C754BF"/>
    <w:rsid w:val="00C75999"/>
    <w:rsid w:val="00C76ADD"/>
    <w:rsid w:val="00C76B67"/>
    <w:rsid w:val="00C81366"/>
    <w:rsid w:val="00C8253C"/>
    <w:rsid w:val="00C83EB5"/>
    <w:rsid w:val="00C842BC"/>
    <w:rsid w:val="00C84683"/>
    <w:rsid w:val="00C85F7B"/>
    <w:rsid w:val="00C868CA"/>
    <w:rsid w:val="00C93E97"/>
    <w:rsid w:val="00C96543"/>
    <w:rsid w:val="00C974AB"/>
    <w:rsid w:val="00C97785"/>
    <w:rsid w:val="00CA001E"/>
    <w:rsid w:val="00CA1B05"/>
    <w:rsid w:val="00CA3867"/>
    <w:rsid w:val="00CA3A59"/>
    <w:rsid w:val="00CA504D"/>
    <w:rsid w:val="00CA5C39"/>
    <w:rsid w:val="00CA5D8E"/>
    <w:rsid w:val="00CA6227"/>
    <w:rsid w:val="00CA6CAD"/>
    <w:rsid w:val="00CA769E"/>
    <w:rsid w:val="00CA7FD8"/>
    <w:rsid w:val="00CB05BC"/>
    <w:rsid w:val="00CB0931"/>
    <w:rsid w:val="00CB09CE"/>
    <w:rsid w:val="00CB14B9"/>
    <w:rsid w:val="00CB2A8B"/>
    <w:rsid w:val="00CB368F"/>
    <w:rsid w:val="00CB379A"/>
    <w:rsid w:val="00CB651E"/>
    <w:rsid w:val="00CB7BC0"/>
    <w:rsid w:val="00CC0943"/>
    <w:rsid w:val="00CC2F3A"/>
    <w:rsid w:val="00CC381E"/>
    <w:rsid w:val="00CC3BB9"/>
    <w:rsid w:val="00CC4D5B"/>
    <w:rsid w:val="00CC5705"/>
    <w:rsid w:val="00CC5895"/>
    <w:rsid w:val="00CD0657"/>
    <w:rsid w:val="00CD112B"/>
    <w:rsid w:val="00CD2E13"/>
    <w:rsid w:val="00CD3511"/>
    <w:rsid w:val="00CD40DB"/>
    <w:rsid w:val="00CD4F6A"/>
    <w:rsid w:val="00CD5A7E"/>
    <w:rsid w:val="00CD77A7"/>
    <w:rsid w:val="00CE28F3"/>
    <w:rsid w:val="00CE5D58"/>
    <w:rsid w:val="00CE6457"/>
    <w:rsid w:val="00CE6986"/>
    <w:rsid w:val="00CF0188"/>
    <w:rsid w:val="00CF0B48"/>
    <w:rsid w:val="00CF1A3F"/>
    <w:rsid w:val="00CF1B1C"/>
    <w:rsid w:val="00CF349F"/>
    <w:rsid w:val="00CF5C24"/>
    <w:rsid w:val="00CF7801"/>
    <w:rsid w:val="00CF7DE1"/>
    <w:rsid w:val="00D00A8D"/>
    <w:rsid w:val="00D01AB1"/>
    <w:rsid w:val="00D03266"/>
    <w:rsid w:val="00D04EEF"/>
    <w:rsid w:val="00D057EB"/>
    <w:rsid w:val="00D0595A"/>
    <w:rsid w:val="00D07317"/>
    <w:rsid w:val="00D1308F"/>
    <w:rsid w:val="00D134C1"/>
    <w:rsid w:val="00D1422A"/>
    <w:rsid w:val="00D15BEF"/>
    <w:rsid w:val="00D1700B"/>
    <w:rsid w:val="00D227CA"/>
    <w:rsid w:val="00D25B9D"/>
    <w:rsid w:val="00D25F75"/>
    <w:rsid w:val="00D3747D"/>
    <w:rsid w:val="00D41A8A"/>
    <w:rsid w:val="00D426C2"/>
    <w:rsid w:val="00D45A6C"/>
    <w:rsid w:val="00D460FF"/>
    <w:rsid w:val="00D467AE"/>
    <w:rsid w:val="00D46855"/>
    <w:rsid w:val="00D46F13"/>
    <w:rsid w:val="00D501AF"/>
    <w:rsid w:val="00D512C5"/>
    <w:rsid w:val="00D55BC4"/>
    <w:rsid w:val="00D5702F"/>
    <w:rsid w:val="00D6061E"/>
    <w:rsid w:val="00D6070A"/>
    <w:rsid w:val="00D61631"/>
    <w:rsid w:val="00D622F3"/>
    <w:rsid w:val="00D62EBA"/>
    <w:rsid w:val="00D66C67"/>
    <w:rsid w:val="00D73497"/>
    <w:rsid w:val="00D7383C"/>
    <w:rsid w:val="00D764A0"/>
    <w:rsid w:val="00D76836"/>
    <w:rsid w:val="00D769E0"/>
    <w:rsid w:val="00D77475"/>
    <w:rsid w:val="00D80553"/>
    <w:rsid w:val="00D81CFD"/>
    <w:rsid w:val="00D8242B"/>
    <w:rsid w:val="00D82926"/>
    <w:rsid w:val="00D8352F"/>
    <w:rsid w:val="00D86801"/>
    <w:rsid w:val="00D86873"/>
    <w:rsid w:val="00D86D80"/>
    <w:rsid w:val="00D92262"/>
    <w:rsid w:val="00D92653"/>
    <w:rsid w:val="00D92F67"/>
    <w:rsid w:val="00D96BA9"/>
    <w:rsid w:val="00D97D6F"/>
    <w:rsid w:val="00DA1258"/>
    <w:rsid w:val="00DA2B3F"/>
    <w:rsid w:val="00DA4755"/>
    <w:rsid w:val="00DA70C5"/>
    <w:rsid w:val="00DA7D10"/>
    <w:rsid w:val="00DB0448"/>
    <w:rsid w:val="00DB1BCD"/>
    <w:rsid w:val="00DB4982"/>
    <w:rsid w:val="00DB51A5"/>
    <w:rsid w:val="00DB5AC5"/>
    <w:rsid w:val="00DB6811"/>
    <w:rsid w:val="00DB6DFE"/>
    <w:rsid w:val="00DB7CA0"/>
    <w:rsid w:val="00DC3BD4"/>
    <w:rsid w:val="00DC42CB"/>
    <w:rsid w:val="00DC6091"/>
    <w:rsid w:val="00DC7F7C"/>
    <w:rsid w:val="00DD01B9"/>
    <w:rsid w:val="00DD11E9"/>
    <w:rsid w:val="00DD366B"/>
    <w:rsid w:val="00DD3B1C"/>
    <w:rsid w:val="00DD4F41"/>
    <w:rsid w:val="00DD62D8"/>
    <w:rsid w:val="00DE5791"/>
    <w:rsid w:val="00DF154C"/>
    <w:rsid w:val="00DF1D12"/>
    <w:rsid w:val="00DF2546"/>
    <w:rsid w:val="00DF35CE"/>
    <w:rsid w:val="00DF5265"/>
    <w:rsid w:val="00E00824"/>
    <w:rsid w:val="00E01F59"/>
    <w:rsid w:val="00E02866"/>
    <w:rsid w:val="00E03BB6"/>
    <w:rsid w:val="00E05F8E"/>
    <w:rsid w:val="00E1012F"/>
    <w:rsid w:val="00E109E9"/>
    <w:rsid w:val="00E114A6"/>
    <w:rsid w:val="00E14650"/>
    <w:rsid w:val="00E16867"/>
    <w:rsid w:val="00E17A21"/>
    <w:rsid w:val="00E17EE3"/>
    <w:rsid w:val="00E21790"/>
    <w:rsid w:val="00E21DF5"/>
    <w:rsid w:val="00E22C2D"/>
    <w:rsid w:val="00E23D97"/>
    <w:rsid w:val="00E24BE8"/>
    <w:rsid w:val="00E26FC1"/>
    <w:rsid w:val="00E3277E"/>
    <w:rsid w:val="00E33E3C"/>
    <w:rsid w:val="00E352ED"/>
    <w:rsid w:val="00E358C5"/>
    <w:rsid w:val="00E36617"/>
    <w:rsid w:val="00E36BFC"/>
    <w:rsid w:val="00E37681"/>
    <w:rsid w:val="00E377E6"/>
    <w:rsid w:val="00E457CA"/>
    <w:rsid w:val="00E46AFD"/>
    <w:rsid w:val="00E5123A"/>
    <w:rsid w:val="00E520FE"/>
    <w:rsid w:val="00E525BB"/>
    <w:rsid w:val="00E54807"/>
    <w:rsid w:val="00E55878"/>
    <w:rsid w:val="00E55C5D"/>
    <w:rsid w:val="00E56515"/>
    <w:rsid w:val="00E56792"/>
    <w:rsid w:val="00E619E9"/>
    <w:rsid w:val="00E6214A"/>
    <w:rsid w:val="00E62BCD"/>
    <w:rsid w:val="00E63692"/>
    <w:rsid w:val="00E63B80"/>
    <w:rsid w:val="00E666AC"/>
    <w:rsid w:val="00E66CD3"/>
    <w:rsid w:val="00E725AA"/>
    <w:rsid w:val="00E74BA7"/>
    <w:rsid w:val="00E75265"/>
    <w:rsid w:val="00E82343"/>
    <w:rsid w:val="00E8454A"/>
    <w:rsid w:val="00E847A6"/>
    <w:rsid w:val="00E84E17"/>
    <w:rsid w:val="00E8579C"/>
    <w:rsid w:val="00E87490"/>
    <w:rsid w:val="00E93406"/>
    <w:rsid w:val="00E93727"/>
    <w:rsid w:val="00E9485C"/>
    <w:rsid w:val="00E953F5"/>
    <w:rsid w:val="00E970CC"/>
    <w:rsid w:val="00E97DD4"/>
    <w:rsid w:val="00EA039F"/>
    <w:rsid w:val="00EA0BE1"/>
    <w:rsid w:val="00EA291A"/>
    <w:rsid w:val="00EA2A14"/>
    <w:rsid w:val="00EA2C80"/>
    <w:rsid w:val="00EA3500"/>
    <w:rsid w:val="00EA4B8C"/>
    <w:rsid w:val="00EA62D7"/>
    <w:rsid w:val="00EA7295"/>
    <w:rsid w:val="00EB256F"/>
    <w:rsid w:val="00EB63CE"/>
    <w:rsid w:val="00EB74B3"/>
    <w:rsid w:val="00EB766C"/>
    <w:rsid w:val="00EC2F75"/>
    <w:rsid w:val="00EC4D23"/>
    <w:rsid w:val="00ED2ADE"/>
    <w:rsid w:val="00ED4888"/>
    <w:rsid w:val="00ED6E71"/>
    <w:rsid w:val="00ED7FCA"/>
    <w:rsid w:val="00EE265F"/>
    <w:rsid w:val="00EE3B0A"/>
    <w:rsid w:val="00EE54D7"/>
    <w:rsid w:val="00EE56C5"/>
    <w:rsid w:val="00EE6A45"/>
    <w:rsid w:val="00EE6B40"/>
    <w:rsid w:val="00EF0BE2"/>
    <w:rsid w:val="00EF14BC"/>
    <w:rsid w:val="00EF52A2"/>
    <w:rsid w:val="00EF56C0"/>
    <w:rsid w:val="00EF6B7F"/>
    <w:rsid w:val="00F03310"/>
    <w:rsid w:val="00F034F0"/>
    <w:rsid w:val="00F03D3B"/>
    <w:rsid w:val="00F0456E"/>
    <w:rsid w:val="00F058D7"/>
    <w:rsid w:val="00F0615E"/>
    <w:rsid w:val="00F06496"/>
    <w:rsid w:val="00F107A7"/>
    <w:rsid w:val="00F10C2A"/>
    <w:rsid w:val="00F11F79"/>
    <w:rsid w:val="00F14110"/>
    <w:rsid w:val="00F164C6"/>
    <w:rsid w:val="00F164DD"/>
    <w:rsid w:val="00F22412"/>
    <w:rsid w:val="00F2430D"/>
    <w:rsid w:val="00F303D7"/>
    <w:rsid w:val="00F308F7"/>
    <w:rsid w:val="00F33732"/>
    <w:rsid w:val="00F34E7B"/>
    <w:rsid w:val="00F35709"/>
    <w:rsid w:val="00F36956"/>
    <w:rsid w:val="00F36F3B"/>
    <w:rsid w:val="00F36FD7"/>
    <w:rsid w:val="00F378BD"/>
    <w:rsid w:val="00F40532"/>
    <w:rsid w:val="00F40D4C"/>
    <w:rsid w:val="00F41618"/>
    <w:rsid w:val="00F454F2"/>
    <w:rsid w:val="00F45F70"/>
    <w:rsid w:val="00F46A89"/>
    <w:rsid w:val="00F511A3"/>
    <w:rsid w:val="00F52DB2"/>
    <w:rsid w:val="00F534E0"/>
    <w:rsid w:val="00F56F15"/>
    <w:rsid w:val="00F60DDF"/>
    <w:rsid w:val="00F6356B"/>
    <w:rsid w:val="00F64268"/>
    <w:rsid w:val="00F712A3"/>
    <w:rsid w:val="00F72F88"/>
    <w:rsid w:val="00F7319B"/>
    <w:rsid w:val="00F733C2"/>
    <w:rsid w:val="00F75833"/>
    <w:rsid w:val="00F80613"/>
    <w:rsid w:val="00F823F6"/>
    <w:rsid w:val="00F83A4F"/>
    <w:rsid w:val="00F85694"/>
    <w:rsid w:val="00F93559"/>
    <w:rsid w:val="00F93936"/>
    <w:rsid w:val="00F93B3A"/>
    <w:rsid w:val="00F96943"/>
    <w:rsid w:val="00F97E66"/>
    <w:rsid w:val="00FA0882"/>
    <w:rsid w:val="00FA18D2"/>
    <w:rsid w:val="00FA51EE"/>
    <w:rsid w:val="00FB1D1F"/>
    <w:rsid w:val="00FB2B8C"/>
    <w:rsid w:val="00FB3B0E"/>
    <w:rsid w:val="00FB5591"/>
    <w:rsid w:val="00FC020F"/>
    <w:rsid w:val="00FC0A4B"/>
    <w:rsid w:val="00FC169E"/>
    <w:rsid w:val="00FC176D"/>
    <w:rsid w:val="00FC2948"/>
    <w:rsid w:val="00FC55DD"/>
    <w:rsid w:val="00FC5E01"/>
    <w:rsid w:val="00FC7402"/>
    <w:rsid w:val="00FD1F51"/>
    <w:rsid w:val="00FD5814"/>
    <w:rsid w:val="00FD7DBD"/>
    <w:rsid w:val="00FE1291"/>
    <w:rsid w:val="00FE13DB"/>
    <w:rsid w:val="00FE2B97"/>
    <w:rsid w:val="00FE5BD8"/>
    <w:rsid w:val="00FE5DCE"/>
    <w:rsid w:val="00FE7D5C"/>
    <w:rsid w:val="00FF1F7C"/>
    <w:rsid w:val="00FF3F07"/>
    <w:rsid w:val="00FF62D2"/>
    <w:rsid w:val="00FF7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6362B40"/>
  <w15:chartTrackingRefBased/>
  <w15:docId w15:val="{5E6C0C2B-5E14-4A92-A4F5-B5CB40E93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D58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165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en-AU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6B1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165D"/>
    <w:pPr>
      <w:keepNext/>
      <w:keepLines/>
      <w:spacing w:before="160" w:after="80" w:line="240" w:lineRule="auto"/>
      <w:outlineLvl w:val="2"/>
    </w:pPr>
    <w:rPr>
      <w:rFonts w:ascii="Times New Roman" w:eastAsiaTheme="majorEastAsia" w:hAnsi="Times New Roman" w:cstheme="majorBidi"/>
      <w:color w:val="2F5496" w:themeColor="accent1" w:themeShade="BF"/>
      <w:kern w:val="0"/>
      <w:sz w:val="28"/>
      <w:szCs w:val="28"/>
      <w:lang w:val="en-AU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165D"/>
    <w:pPr>
      <w:keepNext/>
      <w:keepLines/>
      <w:spacing w:before="80" w:after="40" w:line="240" w:lineRule="auto"/>
      <w:outlineLvl w:val="3"/>
    </w:pPr>
    <w:rPr>
      <w:rFonts w:ascii="Times New Roman" w:eastAsiaTheme="majorEastAsia" w:hAnsi="Times New Roman" w:cstheme="majorBidi"/>
      <w:i/>
      <w:iCs/>
      <w:color w:val="2F5496" w:themeColor="accent1" w:themeShade="BF"/>
      <w:kern w:val="0"/>
      <w:sz w:val="24"/>
      <w:szCs w:val="24"/>
      <w:lang w:val="en-AU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165D"/>
    <w:pPr>
      <w:keepNext/>
      <w:keepLines/>
      <w:spacing w:before="80" w:after="40" w:line="240" w:lineRule="auto"/>
      <w:outlineLvl w:val="4"/>
    </w:pPr>
    <w:rPr>
      <w:rFonts w:ascii="Times New Roman" w:eastAsiaTheme="majorEastAsia" w:hAnsi="Times New Roman" w:cstheme="majorBidi"/>
      <w:color w:val="2F5496" w:themeColor="accent1" w:themeShade="BF"/>
      <w:kern w:val="0"/>
      <w:sz w:val="24"/>
      <w:szCs w:val="24"/>
      <w:lang w:val="en-AU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165D"/>
    <w:pPr>
      <w:keepNext/>
      <w:keepLines/>
      <w:spacing w:before="40" w:after="0" w:line="240" w:lineRule="auto"/>
      <w:outlineLvl w:val="5"/>
    </w:pPr>
    <w:rPr>
      <w:rFonts w:ascii="Times New Roman" w:eastAsiaTheme="majorEastAsia" w:hAnsi="Times New Roman" w:cstheme="majorBidi"/>
      <w:i/>
      <w:iCs/>
      <w:color w:val="595959" w:themeColor="text1" w:themeTint="A6"/>
      <w:kern w:val="0"/>
      <w:sz w:val="24"/>
      <w:szCs w:val="24"/>
      <w:lang w:val="en-AU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165D"/>
    <w:pPr>
      <w:keepNext/>
      <w:keepLines/>
      <w:spacing w:before="40" w:after="0" w:line="240" w:lineRule="auto"/>
      <w:outlineLvl w:val="6"/>
    </w:pPr>
    <w:rPr>
      <w:rFonts w:ascii="Times New Roman" w:eastAsiaTheme="majorEastAsia" w:hAnsi="Times New Roman" w:cstheme="majorBidi"/>
      <w:color w:val="595959" w:themeColor="text1" w:themeTint="A6"/>
      <w:kern w:val="0"/>
      <w:sz w:val="24"/>
      <w:szCs w:val="24"/>
      <w:lang w:val="en-AU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165D"/>
    <w:pPr>
      <w:keepNext/>
      <w:keepLines/>
      <w:spacing w:after="0" w:line="240" w:lineRule="auto"/>
      <w:outlineLvl w:val="7"/>
    </w:pPr>
    <w:rPr>
      <w:rFonts w:ascii="Times New Roman" w:eastAsiaTheme="majorEastAsia" w:hAnsi="Times New Roman" w:cstheme="majorBidi"/>
      <w:i/>
      <w:iCs/>
      <w:color w:val="272727" w:themeColor="text1" w:themeTint="D8"/>
      <w:kern w:val="0"/>
      <w:sz w:val="24"/>
      <w:szCs w:val="24"/>
      <w:lang w:val="en-AU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165D"/>
    <w:pPr>
      <w:keepNext/>
      <w:keepLines/>
      <w:spacing w:after="0" w:line="240" w:lineRule="auto"/>
      <w:outlineLvl w:val="8"/>
    </w:pPr>
    <w:rPr>
      <w:rFonts w:ascii="Times New Roman" w:eastAsiaTheme="majorEastAsia" w:hAnsi="Times New Roman" w:cstheme="majorBidi"/>
      <w:color w:val="272727" w:themeColor="text1" w:themeTint="D8"/>
      <w:kern w:val="0"/>
      <w:sz w:val="24"/>
      <w:szCs w:val="24"/>
      <w:lang w:val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716B1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716B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6B1C"/>
  </w:style>
  <w:style w:type="paragraph" w:styleId="ListParagraph">
    <w:name w:val="List Paragraph"/>
    <w:basedOn w:val="Normal"/>
    <w:uiPriority w:val="34"/>
    <w:qFormat/>
    <w:rsid w:val="00F3695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530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307F"/>
  </w:style>
  <w:style w:type="table" w:styleId="TableGrid">
    <w:name w:val="Table Grid"/>
    <w:basedOn w:val="TableNormal"/>
    <w:uiPriority w:val="39"/>
    <w:rsid w:val="00400A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46A8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46A89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980548"/>
    <w:pPr>
      <w:spacing w:after="0" w:line="240" w:lineRule="auto"/>
    </w:pPr>
    <w:rPr>
      <w:rFonts w:ascii="Calibri" w:eastAsia="新細明體" w:hAnsi="Calibri" w:cs="Times New Roman"/>
      <w:kern w:val="0"/>
      <w:szCs w:val="21"/>
      <w:lang w:eastAsia="zh-TW"/>
      <w14:ligatures w14:val="none"/>
    </w:rPr>
  </w:style>
  <w:style w:type="character" w:customStyle="1" w:styleId="PlainTextChar">
    <w:name w:val="Plain Text Char"/>
    <w:basedOn w:val="DefaultParagraphFont"/>
    <w:link w:val="PlainText"/>
    <w:uiPriority w:val="99"/>
    <w:rsid w:val="00980548"/>
    <w:rPr>
      <w:rFonts w:ascii="Calibri" w:eastAsia="新細明體" w:hAnsi="Calibri" w:cs="Times New Roman"/>
      <w:kern w:val="0"/>
      <w:szCs w:val="21"/>
      <w:lang w:eastAsia="zh-TW"/>
      <w14:ligatures w14:val="none"/>
    </w:rPr>
  </w:style>
  <w:style w:type="paragraph" w:customStyle="1" w:styleId="Default">
    <w:name w:val="Default"/>
    <w:rsid w:val="00980548"/>
    <w:pPr>
      <w:autoSpaceDE w:val="0"/>
      <w:autoSpaceDN w:val="0"/>
      <w:adjustRightInd w:val="0"/>
      <w:spacing w:after="0" w:line="240" w:lineRule="auto"/>
    </w:pPr>
    <w:rPr>
      <w:rFonts w:ascii="標楷體" w:eastAsia="標楷體" w:hAnsi="Times New Roman" w:cs="標楷體"/>
      <w:color w:val="000000"/>
      <w:kern w:val="0"/>
      <w:sz w:val="24"/>
      <w:szCs w:val="24"/>
      <w:lang w:val="en-HK" w:eastAsia="zh-TW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12C5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12C5C"/>
    <w:rPr>
      <w:rFonts w:ascii="Calibri" w:hAnsi="Calibri" w:cs="Calibri"/>
      <w:noProof/>
      <w:lang w:val="en-HK"/>
    </w:rPr>
  </w:style>
  <w:style w:type="character" w:customStyle="1" w:styleId="Heading1Char">
    <w:name w:val="Heading 1 Char"/>
    <w:basedOn w:val="DefaultParagraphFont"/>
    <w:link w:val="Heading1"/>
    <w:uiPriority w:val="9"/>
    <w:rsid w:val="007A165D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en-AU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165D"/>
    <w:rPr>
      <w:rFonts w:ascii="Times New Roman" w:eastAsiaTheme="majorEastAsia" w:hAnsi="Times New Roman" w:cstheme="majorBidi"/>
      <w:color w:val="2F5496" w:themeColor="accent1" w:themeShade="BF"/>
      <w:kern w:val="0"/>
      <w:sz w:val="28"/>
      <w:szCs w:val="28"/>
      <w:lang w:val="en-AU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165D"/>
    <w:rPr>
      <w:rFonts w:ascii="Times New Roman" w:eastAsiaTheme="majorEastAsia" w:hAnsi="Times New Roman" w:cstheme="majorBidi"/>
      <w:i/>
      <w:iCs/>
      <w:color w:val="2F5496" w:themeColor="accent1" w:themeShade="BF"/>
      <w:kern w:val="0"/>
      <w:sz w:val="24"/>
      <w:szCs w:val="24"/>
      <w:lang w:val="en-AU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165D"/>
    <w:rPr>
      <w:rFonts w:ascii="Times New Roman" w:eastAsiaTheme="majorEastAsia" w:hAnsi="Times New Roman" w:cstheme="majorBidi"/>
      <w:color w:val="2F5496" w:themeColor="accent1" w:themeShade="BF"/>
      <w:kern w:val="0"/>
      <w:sz w:val="24"/>
      <w:szCs w:val="24"/>
      <w:lang w:val="en-AU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165D"/>
    <w:rPr>
      <w:rFonts w:ascii="Times New Roman" w:eastAsiaTheme="majorEastAsia" w:hAnsi="Times New Roman" w:cstheme="majorBidi"/>
      <w:i/>
      <w:iCs/>
      <w:color w:val="595959" w:themeColor="text1" w:themeTint="A6"/>
      <w:kern w:val="0"/>
      <w:sz w:val="24"/>
      <w:szCs w:val="24"/>
      <w:lang w:val="en-AU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165D"/>
    <w:rPr>
      <w:rFonts w:ascii="Times New Roman" w:eastAsiaTheme="majorEastAsia" w:hAnsi="Times New Roman" w:cstheme="majorBidi"/>
      <w:color w:val="595959" w:themeColor="text1" w:themeTint="A6"/>
      <w:kern w:val="0"/>
      <w:sz w:val="24"/>
      <w:szCs w:val="24"/>
      <w:lang w:val="en-AU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165D"/>
    <w:rPr>
      <w:rFonts w:ascii="Times New Roman" w:eastAsiaTheme="majorEastAsia" w:hAnsi="Times New Roman" w:cstheme="majorBidi"/>
      <w:i/>
      <w:iCs/>
      <w:color w:val="272727" w:themeColor="text1" w:themeTint="D8"/>
      <w:kern w:val="0"/>
      <w:sz w:val="24"/>
      <w:szCs w:val="24"/>
      <w:lang w:val="en-AU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165D"/>
    <w:rPr>
      <w:rFonts w:ascii="Times New Roman" w:eastAsiaTheme="majorEastAsia" w:hAnsi="Times New Roman" w:cstheme="majorBidi"/>
      <w:color w:val="272727" w:themeColor="text1" w:themeTint="D8"/>
      <w:kern w:val="0"/>
      <w:sz w:val="24"/>
      <w:szCs w:val="24"/>
      <w:lang w:val="en-AU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7A16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7A165D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165D"/>
    <w:pPr>
      <w:numPr>
        <w:ilvl w:val="1"/>
      </w:numPr>
      <w:spacing w:after="0" w:line="240" w:lineRule="auto"/>
    </w:pPr>
    <w:rPr>
      <w:rFonts w:ascii="Times New Roman" w:eastAsiaTheme="majorEastAsia" w:hAnsi="Times New Roman" w:cstheme="majorBidi"/>
      <w:color w:val="595959" w:themeColor="text1" w:themeTint="A6"/>
      <w:spacing w:val="15"/>
      <w:kern w:val="0"/>
      <w:sz w:val="28"/>
      <w:szCs w:val="28"/>
      <w:lang w:val="en-AU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7A165D"/>
    <w:rPr>
      <w:rFonts w:ascii="Times New Roman" w:eastAsiaTheme="majorEastAsia" w:hAnsi="Times New Roman" w:cstheme="majorBidi"/>
      <w:color w:val="595959" w:themeColor="text1" w:themeTint="A6"/>
      <w:spacing w:val="15"/>
      <w:kern w:val="0"/>
      <w:sz w:val="28"/>
      <w:szCs w:val="28"/>
      <w:lang w:val="en-AU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7A165D"/>
    <w:pPr>
      <w:spacing w:before="160" w:after="0" w:line="240" w:lineRule="auto"/>
      <w:jc w:val="center"/>
    </w:pPr>
    <w:rPr>
      <w:rFonts w:ascii="Times New Roman" w:eastAsia="Times New Roman" w:hAnsi="Times New Roman" w:cs="Times New Roman"/>
      <w:i/>
      <w:iCs/>
      <w:color w:val="404040" w:themeColor="text1" w:themeTint="BF"/>
      <w:kern w:val="0"/>
      <w:sz w:val="24"/>
      <w:szCs w:val="24"/>
      <w:lang w:val="en-AU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7A165D"/>
    <w:rPr>
      <w:rFonts w:ascii="Times New Roman" w:eastAsia="Times New Roman" w:hAnsi="Times New Roman" w:cs="Times New Roman"/>
      <w:i/>
      <w:iCs/>
      <w:color w:val="404040" w:themeColor="text1" w:themeTint="BF"/>
      <w:kern w:val="0"/>
      <w:sz w:val="24"/>
      <w:szCs w:val="24"/>
      <w:lang w:val="en-AU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7A165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165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eastAsia="Times New Roman" w:hAnsi="Times New Roman" w:cs="Times New Roman"/>
      <w:i/>
      <w:iCs/>
      <w:color w:val="2F5496" w:themeColor="accent1" w:themeShade="BF"/>
      <w:kern w:val="0"/>
      <w:sz w:val="24"/>
      <w:szCs w:val="24"/>
      <w:lang w:val="en-AU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165D"/>
    <w:rPr>
      <w:rFonts w:ascii="Times New Roman" w:eastAsia="Times New Roman" w:hAnsi="Times New Roman" w:cs="Times New Roman"/>
      <w:i/>
      <w:iCs/>
      <w:color w:val="2F5496" w:themeColor="accent1" w:themeShade="BF"/>
      <w:kern w:val="0"/>
      <w:sz w:val="24"/>
      <w:szCs w:val="24"/>
      <w:lang w:val="en-AU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7A165D"/>
    <w:rPr>
      <w:b/>
      <w:bCs/>
      <w:smallCaps/>
      <w:color w:val="2F5496" w:themeColor="accent1" w:themeShade="BF"/>
      <w:spacing w:val="5"/>
    </w:rPr>
  </w:style>
  <w:style w:type="table" w:styleId="ListTable4-Accent3">
    <w:name w:val="List Table 4 Accent 3"/>
    <w:basedOn w:val="TableNormal"/>
    <w:uiPriority w:val="49"/>
    <w:rsid w:val="007A165D"/>
    <w:pPr>
      <w:spacing w:after="0" w:line="240" w:lineRule="auto"/>
    </w:pPr>
    <w:rPr>
      <w:sz w:val="24"/>
      <w:szCs w:val="24"/>
      <w:lang w:val="en-AU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">
    <w:name w:val="List Table 4"/>
    <w:basedOn w:val="TableNormal"/>
    <w:uiPriority w:val="49"/>
    <w:rsid w:val="007A165D"/>
    <w:pPr>
      <w:spacing w:after="0" w:line="240" w:lineRule="auto"/>
    </w:pPr>
    <w:rPr>
      <w:sz w:val="24"/>
      <w:szCs w:val="24"/>
      <w:lang w:val="en-AU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5">
    <w:name w:val="Plain Table 5"/>
    <w:basedOn w:val="TableNormal"/>
    <w:uiPriority w:val="45"/>
    <w:rsid w:val="007A165D"/>
    <w:pPr>
      <w:spacing w:after="0" w:line="240" w:lineRule="auto"/>
    </w:pPr>
    <w:rPr>
      <w:sz w:val="24"/>
      <w:szCs w:val="24"/>
      <w:lang w:val="en-AU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7A165D"/>
    <w:pPr>
      <w:spacing w:after="0" w:line="240" w:lineRule="auto"/>
    </w:pPr>
    <w:rPr>
      <w:sz w:val="24"/>
      <w:szCs w:val="24"/>
      <w:lang w:val="en-AU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7A165D"/>
    <w:pPr>
      <w:spacing w:after="0" w:line="240" w:lineRule="auto"/>
    </w:pPr>
    <w:rPr>
      <w:sz w:val="24"/>
      <w:szCs w:val="24"/>
      <w:lang w:val="en-AU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7A165D"/>
    <w:pPr>
      <w:spacing w:after="0" w:line="240" w:lineRule="auto"/>
    </w:pPr>
    <w:rPr>
      <w:sz w:val="24"/>
      <w:szCs w:val="24"/>
      <w:lang w:val="en-A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7A165D"/>
    <w:pPr>
      <w:spacing w:after="0" w:line="240" w:lineRule="auto"/>
    </w:pPr>
    <w:rPr>
      <w:sz w:val="24"/>
      <w:szCs w:val="24"/>
      <w:lang w:val="en-AU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-Accent2">
    <w:name w:val="Grid Table 2 Accent 2"/>
    <w:basedOn w:val="TableNormal"/>
    <w:uiPriority w:val="47"/>
    <w:rsid w:val="007A165D"/>
    <w:pPr>
      <w:spacing w:after="0" w:line="240" w:lineRule="auto"/>
    </w:pPr>
    <w:rPr>
      <w:sz w:val="24"/>
      <w:szCs w:val="24"/>
      <w:lang w:val="en-AU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7A165D"/>
    <w:pPr>
      <w:spacing w:after="0" w:line="240" w:lineRule="auto"/>
    </w:pPr>
    <w:rPr>
      <w:color w:val="C45911" w:themeColor="accent2" w:themeShade="BF"/>
      <w:sz w:val="24"/>
      <w:szCs w:val="24"/>
      <w:lang w:val="en-AU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7729F3"/>
    <w:pPr>
      <w:spacing w:after="0" w:line="240" w:lineRule="auto"/>
    </w:pPr>
    <w:rPr>
      <w:color w:val="BF8F00" w:themeColor="accent4" w:themeShade="BF"/>
      <w:sz w:val="24"/>
      <w:szCs w:val="24"/>
      <w:lang w:val="en-AU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A57900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auto">
        <a:solidFill>
          <a:srgbClr val="A9C7FD"/>
        </a:solidFill>
        <a:ln w="9525">
          <a:solidFill>
            <a:srgbClr val="000000"/>
          </a:solidFill>
          <a:round/>
          <a:headEnd/>
          <a:tailEnd/>
        </a:ln>
      </a:spPr>
      <a:bodyPr rot="0" vert="horz" wrap="square" lIns="45720" tIns="45720" rIns="45720" bIns="45720" anchor="t" anchorCtr="0" upright="1">
        <a:noAutofit/>
      </a:bodyPr>
      <a:lstStyle/>
    </a:sp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05B188-C085-430F-A433-F7E4C322A2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587</Words>
  <Characters>334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Lau (NUR)</dc:creator>
  <cp:keywords/>
  <dc:description/>
  <cp:lastModifiedBy>Lilin Zhou (NUR)</cp:lastModifiedBy>
  <cp:revision>11</cp:revision>
  <cp:lastPrinted>2026-05-28T04:43:00Z</cp:lastPrinted>
  <dcterms:created xsi:type="dcterms:W3CDTF">2026-06-07T09:43:00Z</dcterms:created>
  <dcterms:modified xsi:type="dcterms:W3CDTF">2026-06-15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33af97-4aae-4c5c-9e6d-5e37e2d1ebb4</vt:lpwstr>
  </property>
</Properties>
</file>